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F5551" w14:textId="75CC5F83" w:rsidR="00623F6C" w:rsidRDefault="00C90AF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9F144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65A0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53E39">
        <w:rPr>
          <w:rFonts w:ascii="Times New Roman" w:hAnsi="Times New Roman" w:cs="Times New Roman"/>
          <w:sz w:val="24"/>
          <w:szCs w:val="24"/>
          <w:lang w:val="en-US"/>
        </w:rPr>
        <w:t>.a.</w:t>
      </w:r>
      <w:r w:rsidRPr="00C90AFD">
        <w:rPr>
          <w:rFonts w:ascii="Times New Roman" w:hAnsi="Times New Roman" w:cs="Times New Roman"/>
          <w:sz w:val="24"/>
          <w:szCs w:val="24"/>
          <w:lang w:val="en-US"/>
        </w:rPr>
        <w:t xml:space="preserve"> Finishe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.coli</w:t>
      </w:r>
      <w:r w:rsidRPr="00C90AF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5537E5" w:rsidRPr="005537E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query </w:t>
      </w:r>
      <w:r w:rsidRPr="005537E5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C90AFD">
        <w:rPr>
          <w:rFonts w:ascii="Times New Roman" w:hAnsi="Times New Roman" w:cs="Times New Roman"/>
          <w:sz w:val="24"/>
          <w:szCs w:val="24"/>
          <w:lang w:val="en-US"/>
        </w:rPr>
        <w:t>enomes used in this stud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065A09">
        <w:rPr>
          <w:rFonts w:ascii="Times New Roman" w:hAnsi="Times New Roman" w:cs="Times New Roman"/>
          <w:sz w:val="24"/>
          <w:szCs w:val="24"/>
          <w:lang w:val="en-US"/>
        </w:rPr>
        <w:t xml:space="preserve">develop </w:t>
      </w:r>
      <w:r w:rsidR="00E3033F" w:rsidRPr="00065A0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E3033F" w:rsidRPr="00065A09">
        <w:rPr>
          <w:rFonts w:ascii="Times New Roman" w:hAnsi="Times New Roman" w:cs="Times New Roman"/>
          <w:i/>
          <w:sz w:val="24"/>
          <w:szCs w:val="24"/>
          <w:lang w:val="en-US"/>
        </w:rPr>
        <w:t>ad hoc</w:t>
      </w:r>
      <w:r w:rsidR="00E3033F" w:rsidRPr="00065A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3033F" w:rsidRPr="00065A09">
        <w:rPr>
          <w:rFonts w:ascii="Times New Roman" w:hAnsi="Times New Roman" w:cs="Times New Roman"/>
          <w:sz w:val="24"/>
          <w:szCs w:val="24"/>
          <w:lang w:val="en-US"/>
        </w:rPr>
        <w:t>cgMLST</w:t>
      </w:r>
      <w:proofErr w:type="spellEnd"/>
      <w:r w:rsidR="00E3033F" w:rsidRPr="00065A09">
        <w:rPr>
          <w:rFonts w:ascii="Times New Roman" w:hAnsi="Times New Roman" w:cs="Times New Roman"/>
          <w:sz w:val="24"/>
          <w:szCs w:val="24"/>
          <w:lang w:val="en-US"/>
        </w:rPr>
        <w:t xml:space="preserve"> scheme</w:t>
      </w:r>
      <w:r w:rsidR="00F82DDA" w:rsidRPr="00065A0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82DDA">
        <w:rPr>
          <w:rFonts w:ascii="Times New Roman" w:hAnsi="Times New Roman" w:cs="Times New Roman"/>
          <w:sz w:val="24"/>
          <w:szCs w:val="24"/>
          <w:lang w:val="en-US"/>
        </w:rPr>
        <w:t>n=45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82DD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F82DDA" w:rsidRPr="00F82DDA">
        <w:rPr>
          <w:rFonts w:ascii="Times New Roman" w:hAnsi="Times New Roman" w:cs="Times New Roman"/>
          <w:sz w:val="24"/>
          <w:szCs w:val="24"/>
          <w:lang w:val="en-US"/>
        </w:rPr>
        <w:t xml:space="preserve">ne representative isolate of every ST from every collection (community NL (n=10), Dutch hospitals (n=20) and German hospital (n=6) of the present study and 9 </w:t>
      </w:r>
      <w:r w:rsidR="00F82DDA" w:rsidRPr="00F82DDA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="00F82DDA" w:rsidRPr="00F82DDA">
        <w:rPr>
          <w:rFonts w:ascii="Times New Roman" w:hAnsi="Times New Roman" w:cs="Times New Roman"/>
          <w:sz w:val="24"/>
          <w:szCs w:val="24"/>
          <w:lang w:val="en-US"/>
        </w:rPr>
        <w:t xml:space="preserve"> genomes from Dutch patients and farmers previously published</w:t>
      </w:r>
      <w:r w:rsidR="001D61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61C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1D61CA">
        <w:rPr>
          <w:rFonts w:ascii="Times New Roman" w:hAnsi="Times New Roman" w:cs="Times New Roman"/>
          <w:sz w:val="24"/>
          <w:szCs w:val="24"/>
          <w:lang w:val="en-US"/>
        </w:rPr>
        <w:instrText>ADDIN RW.CITE{{487 de Been,M. 2014}}</w:instrText>
      </w:r>
      <w:r w:rsidR="001D61C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D61CA">
        <w:rPr>
          <w:rFonts w:ascii="Times New Roman" w:hAnsi="Times New Roman" w:cs="Times New Roman"/>
          <w:sz w:val="24"/>
          <w:szCs w:val="24"/>
          <w:lang w:val="en-US"/>
        </w:rPr>
        <w:t>(de Been et al. 2014)</w:t>
      </w:r>
      <w:r w:rsidR="001D61C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48E8C636" w14:textId="77777777" w:rsidR="00C90AFD" w:rsidRDefault="00C90AF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61"/>
        <w:gridCol w:w="1875"/>
        <w:gridCol w:w="1895"/>
        <w:gridCol w:w="1910"/>
        <w:gridCol w:w="1781"/>
      </w:tblGrid>
      <w:tr w:rsidR="00D603EB" w:rsidRPr="00653E39" w14:paraId="537CCB0C" w14:textId="77777777" w:rsidTr="003B321D">
        <w:tc>
          <w:tcPr>
            <w:tcW w:w="2061" w:type="dxa"/>
          </w:tcPr>
          <w:p w14:paraId="2508F1E4" w14:textId="77777777" w:rsidR="00D603EB" w:rsidRPr="00C90AFD" w:rsidRDefault="00D603EB" w:rsidP="00C01DA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0A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875" w:type="dxa"/>
          </w:tcPr>
          <w:p w14:paraId="63347D5C" w14:textId="77777777" w:rsidR="00D603EB" w:rsidRPr="00C90AFD" w:rsidRDefault="00D603E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895" w:type="dxa"/>
          </w:tcPr>
          <w:p w14:paraId="6FBA21D6" w14:textId="77777777" w:rsidR="00D603EB" w:rsidRPr="00C90AFD" w:rsidRDefault="00D603E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ce of isolation</w:t>
            </w:r>
          </w:p>
        </w:tc>
        <w:tc>
          <w:tcPr>
            <w:tcW w:w="1910" w:type="dxa"/>
          </w:tcPr>
          <w:p w14:paraId="52B112C4" w14:textId="77777777" w:rsidR="00D603EB" w:rsidRPr="00C90AFD" w:rsidRDefault="0078746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oSample</w:t>
            </w:r>
            <w:proofErr w:type="spellEnd"/>
            <w:r w:rsidR="00D603EB" w:rsidRPr="00C90A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 No.</w:t>
            </w:r>
          </w:p>
        </w:tc>
        <w:tc>
          <w:tcPr>
            <w:tcW w:w="1781" w:type="dxa"/>
          </w:tcPr>
          <w:p w14:paraId="6E29C523" w14:textId="77777777" w:rsidR="00D603EB" w:rsidRPr="00C90AFD" w:rsidRDefault="00D603E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0A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.</w:t>
            </w:r>
          </w:p>
        </w:tc>
      </w:tr>
      <w:tr w:rsidR="00D603EB" w14:paraId="5C29A25F" w14:textId="77777777" w:rsidTr="003B321D">
        <w:tc>
          <w:tcPr>
            <w:tcW w:w="2061" w:type="dxa"/>
          </w:tcPr>
          <w:p w14:paraId="75866499" w14:textId="77777777" w:rsidR="00D603EB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1875" w:type="dxa"/>
          </w:tcPr>
          <w:p w14:paraId="3FCE283C" w14:textId="77777777" w:rsidR="00D603EB" w:rsidRDefault="00D603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(blood)</w:t>
            </w:r>
          </w:p>
        </w:tc>
        <w:tc>
          <w:tcPr>
            <w:tcW w:w="1895" w:type="dxa"/>
          </w:tcPr>
          <w:p w14:paraId="62EA59F1" w14:textId="77777777" w:rsidR="00D603EB" w:rsidRDefault="00D603EB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recht</w:t>
            </w:r>
          </w:p>
        </w:tc>
        <w:tc>
          <w:tcPr>
            <w:tcW w:w="1910" w:type="dxa"/>
          </w:tcPr>
          <w:p w14:paraId="53894BB7" w14:textId="77777777" w:rsidR="00D603EB" w:rsidRDefault="00787469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7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2471499</w:t>
            </w:r>
          </w:p>
        </w:tc>
        <w:tc>
          <w:tcPr>
            <w:tcW w:w="1781" w:type="dxa"/>
          </w:tcPr>
          <w:p w14:paraId="552A8B2A" w14:textId="77777777" w:rsidR="00D603EB" w:rsidRPr="00065A09" w:rsidRDefault="00D603EB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 Been </w:t>
            </w:r>
            <w:r w:rsidRPr="00065A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</w:t>
            </w:r>
          </w:p>
        </w:tc>
      </w:tr>
      <w:tr w:rsidR="00D603EB" w14:paraId="0D9E8507" w14:textId="77777777" w:rsidTr="003B321D">
        <w:tc>
          <w:tcPr>
            <w:tcW w:w="2061" w:type="dxa"/>
          </w:tcPr>
          <w:p w14:paraId="444707BA" w14:textId="77777777" w:rsidR="00D603EB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  <w:tc>
          <w:tcPr>
            <w:tcW w:w="1875" w:type="dxa"/>
          </w:tcPr>
          <w:p w14:paraId="74005604" w14:textId="77777777" w:rsidR="00D603EB" w:rsidRDefault="00D603EB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(urine)</w:t>
            </w:r>
          </w:p>
        </w:tc>
        <w:tc>
          <w:tcPr>
            <w:tcW w:w="1895" w:type="dxa"/>
          </w:tcPr>
          <w:p w14:paraId="4BF0C36D" w14:textId="77777777" w:rsidR="00D603EB" w:rsidRDefault="00D603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recht</w:t>
            </w:r>
          </w:p>
        </w:tc>
        <w:tc>
          <w:tcPr>
            <w:tcW w:w="1910" w:type="dxa"/>
          </w:tcPr>
          <w:p w14:paraId="6E85FCB2" w14:textId="77777777" w:rsidR="00D603EB" w:rsidRDefault="000677C4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77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2471480</w:t>
            </w:r>
          </w:p>
        </w:tc>
        <w:tc>
          <w:tcPr>
            <w:tcW w:w="1781" w:type="dxa"/>
          </w:tcPr>
          <w:p w14:paraId="253C192C" w14:textId="77777777" w:rsidR="00D603EB" w:rsidRPr="00065A09" w:rsidRDefault="00D603EB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 Been </w:t>
            </w:r>
            <w:r w:rsidRPr="00065A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</w:t>
            </w:r>
          </w:p>
        </w:tc>
      </w:tr>
      <w:tr w:rsidR="00D603EB" w14:paraId="73869F4B" w14:textId="77777777" w:rsidTr="003B321D">
        <w:tc>
          <w:tcPr>
            <w:tcW w:w="2061" w:type="dxa"/>
          </w:tcPr>
          <w:p w14:paraId="1562216E" w14:textId="77777777" w:rsidR="00D603EB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0</w:t>
            </w:r>
          </w:p>
        </w:tc>
        <w:tc>
          <w:tcPr>
            <w:tcW w:w="1875" w:type="dxa"/>
          </w:tcPr>
          <w:p w14:paraId="70A9422A" w14:textId="77777777" w:rsidR="00D603EB" w:rsidRDefault="00D603EB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(urine)</w:t>
            </w:r>
          </w:p>
        </w:tc>
        <w:tc>
          <w:tcPr>
            <w:tcW w:w="1895" w:type="dxa"/>
          </w:tcPr>
          <w:p w14:paraId="285C30DB" w14:textId="77777777" w:rsidR="00D603EB" w:rsidRDefault="00D603EB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euwarden</w:t>
            </w:r>
          </w:p>
        </w:tc>
        <w:tc>
          <w:tcPr>
            <w:tcW w:w="1910" w:type="dxa"/>
          </w:tcPr>
          <w:p w14:paraId="73CB151A" w14:textId="77777777" w:rsidR="00D603EB" w:rsidRDefault="000677C4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77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2471497</w:t>
            </w:r>
          </w:p>
        </w:tc>
        <w:tc>
          <w:tcPr>
            <w:tcW w:w="1781" w:type="dxa"/>
          </w:tcPr>
          <w:p w14:paraId="50F57497" w14:textId="77777777" w:rsidR="00D603EB" w:rsidRPr="00065A09" w:rsidRDefault="00D603EB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 Been </w:t>
            </w:r>
            <w:r w:rsidRPr="00065A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</w:t>
            </w:r>
          </w:p>
        </w:tc>
      </w:tr>
      <w:tr w:rsidR="00D603EB" w14:paraId="054AEE99" w14:textId="77777777" w:rsidTr="003B321D">
        <w:tc>
          <w:tcPr>
            <w:tcW w:w="2061" w:type="dxa"/>
          </w:tcPr>
          <w:p w14:paraId="0E99E34E" w14:textId="77777777" w:rsidR="00D603EB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5</w:t>
            </w:r>
          </w:p>
        </w:tc>
        <w:tc>
          <w:tcPr>
            <w:tcW w:w="1875" w:type="dxa"/>
          </w:tcPr>
          <w:p w14:paraId="40B1DFE8" w14:textId="77777777" w:rsidR="00D603EB" w:rsidRDefault="00D603EB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(urine)</w:t>
            </w:r>
          </w:p>
        </w:tc>
        <w:tc>
          <w:tcPr>
            <w:tcW w:w="1895" w:type="dxa"/>
          </w:tcPr>
          <w:p w14:paraId="02E7A672" w14:textId="77777777" w:rsidR="00D603EB" w:rsidRDefault="00D603EB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euwarden</w:t>
            </w:r>
          </w:p>
        </w:tc>
        <w:tc>
          <w:tcPr>
            <w:tcW w:w="1910" w:type="dxa"/>
          </w:tcPr>
          <w:p w14:paraId="0BE90AC1" w14:textId="77777777" w:rsidR="00D603EB" w:rsidRDefault="000677C4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77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2471498</w:t>
            </w:r>
          </w:p>
        </w:tc>
        <w:tc>
          <w:tcPr>
            <w:tcW w:w="1781" w:type="dxa"/>
          </w:tcPr>
          <w:p w14:paraId="064E4F75" w14:textId="77777777" w:rsidR="00D603EB" w:rsidRPr="00065A09" w:rsidRDefault="00D603EB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 Been </w:t>
            </w:r>
            <w:r w:rsidRPr="00065A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</w:t>
            </w:r>
          </w:p>
        </w:tc>
      </w:tr>
      <w:tr w:rsidR="00D603EB" w14:paraId="0F79B504" w14:textId="77777777" w:rsidTr="003B321D">
        <w:tc>
          <w:tcPr>
            <w:tcW w:w="2061" w:type="dxa"/>
          </w:tcPr>
          <w:p w14:paraId="26B02985" w14:textId="77777777" w:rsidR="00D603EB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7</w:t>
            </w:r>
          </w:p>
        </w:tc>
        <w:tc>
          <w:tcPr>
            <w:tcW w:w="1875" w:type="dxa"/>
          </w:tcPr>
          <w:p w14:paraId="4F35A042" w14:textId="77777777" w:rsidR="00D603EB" w:rsidRDefault="00D603EB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(urine)</w:t>
            </w:r>
          </w:p>
        </w:tc>
        <w:tc>
          <w:tcPr>
            <w:tcW w:w="1895" w:type="dxa"/>
          </w:tcPr>
          <w:p w14:paraId="5751E379" w14:textId="77777777" w:rsidR="00D603EB" w:rsidRDefault="00D603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ningen</w:t>
            </w:r>
          </w:p>
        </w:tc>
        <w:tc>
          <w:tcPr>
            <w:tcW w:w="1910" w:type="dxa"/>
          </w:tcPr>
          <w:p w14:paraId="7B9072DE" w14:textId="77777777" w:rsidR="00D603EB" w:rsidRDefault="000677C4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77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2471510</w:t>
            </w:r>
          </w:p>
        </w:tc>
        <w:tc>
          <w:tcPr>
            <w:tcW w:w="1781" w:type="dxa"/>
          </w:tcPr>
          <w:p w14:paraId="6F93ADA6" w14:textId="77777777" w:rsidR="00D603EB" w:rsidRPr="00065A09" w:rsidRDefault="00D603EB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 Been </w:t>
            </w:r>
            <w:r w:rsidRPr="00065A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</w:t>
            </w:r>
          </w:p>
        </w:tc>
      </w:tr>
      <w:tr w:rsidR="00D603EB" w14:paraId="6BC96978" w14:textId="77777777" w:rsidTr="003B321D">
        <w:tc>
          <w:tcPr>
            <w:tcW w:w="2061" w:type="dxa"/>
          </w:tcPr>
          <w:p w14:paraId="4B2209BC" w14:textId="77777777" w:rsidR="00D603EB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6</w:t>
            </w:r>
          </w:p>
        </w:tc>
        <w:tc>
          <w:tcPr>
            <w:tcW w:w="1875" w:type="dxa"/>
          </w:tcPr>
          <w:p w14:paraId="73DC3C5F" w14:textId="77777777" w:rsidR="00D603EB" w:rsidRDefault="00D603EB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(pulmonary)</w:t>
            </w:r>
          </w:p>
        </w:tc>
        <w:tc>
          <w:tcPr>
            <w:tcW w:w="1895" w:type="dxa"/>
          </w:tcPr>
          <w:p w14:paraId="630508DD" w14:textId="77777777" w:rsidR="00D603EB" w:rsidRDefault="00D603EB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ningen</w:t>
            </w:r>
          </w:p>
        </w:tc>
        <w:tc>
          <w:tcPr>
            <w:tcW w:w="1910" w:type="dxa"/>
          </w:tcPr>
          <w:p w14:paraId="5331E5F8" w14:textId="77777777" w:rsidR="00D603EB" w:rsidRDefault="000677C4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77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2471485</w:t>
            </w:r>
          </w:p>
        </w:tc>
        <w:tc>
          <w:tcPr>
            <w:tcW w:w="1781" w:type="dxa"/>
          </w:tcPr>
          <w:p w14:paraId="3C503336" w14:textId="77777777" w:rsidR="00D603EB" w:rsidRPr="00065A09" w:rsidRDefault="00D603EB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 Been </w:t>
            </w:r>
            <w:r w:rsidRPr="00065A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</w:t>
            </w:r>
          </w:p>
        </w:tc>
      </w:tr>
      <w:tr w:rsidR="00D603EB" w14:paraId="1A336B85" w14:textId="77777777" w:rsidTr="003B321D">
        <w:tc>
          <w:tcPr>
            <w:tcW w:w="2061" w:type="dxa"/>
          </w:tcPr>
          <w:p w14:paraId="28E00C0B" w14:textId="77777777" w:rsidR="00D603EB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H1</w:t>
            </w:r>
          </w:p>
        </w:tc>
        <w:tc>
          <w:tcPr>
            <w:tcW w:w="1875" w:type="dxa"/>
          </w:tcPr>
          <w:p w14:paraId="363AC7C1" w14:textId="77777777" w:rsidR="00D603EB" w:rsidRDefault="00D603EB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ec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95" w:type="dxa"/>
          </w:tcPr>
          <w:p w14:paraId="080E1514" w14:textId="77777777" w:rsidR="00D603EB" w:rsidRDefault="00D603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m A</w:t>
            </w:r>
          </w:p>
        </w:tc>
        <w:tc>
          <w:tcPr>
            <w:tcW w:w="1910" w:type="dxa"/>
          </w:tcPr>
          <w:p w14:paraId="1F4B4B34" w14:textId="77777777" w:rsidR="00D603EB" w:rsidRDefault="000677C4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77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2471475</w:t>
            </w:r>
          </w:p>
        </w:tc>
        <w:tc>
          <w:tcPr>
            <w:tcW w:w="1781" w:type="dxa"/>
          </w:tcPr>
          <w:p w14:paraId="2690C071" w14:textId="77777777" w:rsidR="00D603EB" w:rsidRPr="00065A09" w:rsidRDefault="00D603EB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 Been </w:t>
            </w:r>
            <w:r w:rsidRPr="00065A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</w:t>
            </w:r>
          </w:p>
        </w:tc>
      </w:tr>
      <w:tr w:rsidR="00D603EB" w14:paraId="70C269F6" w14:textId="77777777" w:rsidTr="003B321D">
        <w:tc>
          <w:tcPr>
            <w:tcW w:w="2061" w:type="dxa"/>
          </w:tcPr>
          <w:p w14:paraId="41B09732" w14:textId="77777777" w:rsidR="00D603EB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B</w:t>
            </w:r>
            <w:r w:rsidRPr="004B7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</w:t>
            </w:r>
          </w:p>
        </w:tc>
        <w:tc>
          <w:tcPr>
            <w:tcW w:w="1875" w:type="dxa"/>
          </w:tcPr>
          <w:p w14:paraId="2EA536C0" w14:textId="77777777" w:rsidR="00D603EB" w:rsidRDefault="00D603EB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ec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95" w:type="dxa"/>
          </w:tcPr>
          <w:p w14:paraId="13323892" w14:textId="77777777" w:rsidR="00D603EB" w:rsidRDefault="00D603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m B</w:t>
            </w:r>
          </w:p>
        </w:tc>
        <w:tc>
          <w:tcPr>
            <w:tcW w:w="1910" w:type="dxa"/>
          </w:tcPr>
          <w:p w14:paraId="08B10432" w14:textId="77777777" w:rsidR="00D603EB" w:rsidRDefault="000677C4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77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2471517</w:t>
            </w:r>
          </w:p>
        </w:tc>
        <w:tc>
          <w:tcPr>
            <w:tcW w:w="1781" w:type="dxa"/>
          </w:tcPr>
          <w:p w14:paraId="09FAACC3" w14:textId="77777777" w:rsidR="00D603EB" w:rsidRPr="00065A09" w:rsidRDefault="00D603EB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 Been </w:t>
            </w:r>
            <w:r w:rsidRPr="00065A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</w:t>
            </w:r>
          </w:p>
        </w:tc>
      </w:tr>
      <w:tr w:rsidR="00D603EB" w14:paraId="78C09B7F" w14:textId="77777777" w:rsidTr="003B321D">
        <w:tc>
          <w:tcPr>
            <w:tcW w:w="2061" w:type="dxa"/>
          </w:tcPr>
          <w:p w14:paraId="6D67FA40" w14:textId="77777777" w:rsidR="00D603EB" w:rsidRPr="00844570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416689449"/>
            <w:r w:rsidRPr="00844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CH1</w:t>
            </w:r>
          </w:p>
        </w:tc>
        <w:tc>
          <w:tcPr>
            <w:tcW w:w="1875" w:type="dxa"/>
          </w:tcPr>
          <w:p w14:paraId="48F85B11" w14:textId="77777777" w:rsidR="00D603EB" w:rsidRDefault="00D603EB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ec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95" w:type="dxa"/>
          </w:tcPr>
          <w:p w14:paraId="7ACA71B7" w14:textId="77777777" w:rsidR="00D603EB" w:rsidRDefault="00D603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m</w:t>
            </w:r>
          </w:p>
        </w:tc>
        <w:tc>
          <w:tcPr>
            <w:tcW w:w="1910" w:type="dxa"/>
          </w:tcPr>
          <w:p w14:paraId="437971D1" w14:textId="77777777" w:rsidR="00D603EB" w:rsidRDefault="000677C4" w:rsidP="00DD51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77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2471511</w:t>
            </w:r>
          </w:p>
        </w:tc>
        <w:tc>
          <w:tcPr>
            <w:tcW w:w="1781" w:type="dxa"/>
          </w:tcPr>
          <w:p w14:paraId="25102DFA" w14:textId="77777777" w:rsidR="00D603EB" w:rsidRPr="00065A09" w:rsidRDefault="00D603EB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A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 Been </w:t>
            </w:r>
            <w:r w:rsidRPr="00065A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</w:t>
            </w:r>
          </w:p>
        </w:tc>
      </w:tr>
      <w:tr w:rsidR="00D603EB" w14:paraId="7998E3EC" w14:textId="77777777" w:rsidTr="004E7471">
        <w:tc>
          <w:tcPr>
            <w:tcW w:w="2061" w:type="dxa"/>
          </w:tcPr>
          <w:p w14:paraId="101A4283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Esco_CA-NL</w:t>
            </w:r>
          </w:p>
        </w:tc>
        <w:tc>
          <w:tcPr>
            <w:tcW w:w="1875" w:type="dxa"/>
          </w:tcPr>
          <w:p w14:paraId="5A765A4E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09733D74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ty - NL</w:t>
            </w:r>
          </w:p>
        </w:tc>
        <w:tc>
          <w:tcPr>
            <w:tcW w:w="1910" w:type="dxa"/>
          </w:tcPr>
          <w:p w14:paraId="250939D3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67539</w:t>
            </w:r>
          </w:p>
        </w:tc>
        <w:tc>
          <w:tcPr>
            <w:tcW w:w="1781" w:type="dxa"/>
          </w:tcPr>
          <w:p w14:paraId="6DFC0D58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27B86D36" w14:textId="77777777" w:rsidTr="004E7471">
        <w:tc>
          <w:tcPr>
            <w:tcW w:w="2061" w:type="dxa"/>
          </w:tcPr>
          <w:p w14:paraId="796CD7C8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_Esco_CA-NL</w:t>
            </w:r>
          </w:p>
        </w:tc>
        <w:tc>
          <w:tcPr>
            <w:tcW w:w="1875" w:type="dxa"/>
          </w:tcPr>
          <w:p w14:paraId="5F9F0805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73038519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ty - NL</w:t>
            </w:r>
          </w:p>
        </w:tc>
        <w:tc>
          <w:tcPr>
            <w:tcW w:w="1910" w:type="dxa"/>
          </w:tcPr>
          <w:p w14:paraId="691615C0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21</w:t>
            </w:r>
          </w:p>
        </w:tc>
        <w:tc>
          <w:tcPr>
            <w:tcW w:w="1781" w:type="dxa"/>
          </w:tcPr>
          <w:p w14:paraId="0F4D68C1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15872194" w14:textId="77777777" w:rsidTr="004E7471">
        <w:tc>
          <w:tcPr>
            <w:tcW w:w="2061" w:type="dxa"/>
          </w:tcPr>
          <w:p w14:paraId="694273D3" w14:textId="77777777" w:rsidR="00D603EB" w:rsidRPr="001854B9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_Esco_CA-NL</w:t>
            </w:r>
          </w:p>
        </w:tc>
        <w:tc>
          <w:tcPr>
            <w:tcW w:w="1875" w:type="dxa"/>
          </w:tcPr>
          <w:p w14:paraId="3562633C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1A85B8C2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ty - NL</w:t>
            </w:r>
          </w:p>
        </w:tc>
        <w:tc>
          <w:tcPr>
            <w:tcW w:w="1910" w:type="dxa"/>
          </w:tcPr>
          <w:p w14:paraId="170DBAA7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22</w:t>
            </w:r>
          </w:p>
        </w:tc>
        <w:tc>
          <w:tcPr>
            <w:tcW w:w="1781" w:type="dxa"/>
          </w:tcPr>
          <w:p w14:paraId="04BE59C9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488FD1BE" w14:textId="77777777" w:rsidTr="004E7471">
        <w:tc>
          <w:tcPr>
            <w:tcW w:w="2061" w:type="dxa"/>
          </w:tcPr>
          <w:p w14:paraId="7C1FEF06" w14:textId="77777777" w:rsidR="00D603EB" w:rsidRPr="001854B9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_Esco_CA-NL</w:t>
            </w:r>
          </w:p>
        </w:tc>
        <w:tc>
          <w:tcPr>
            <w:tcW w:w="1875" w:type="dxa"/>
          </w:tcPr>
          <w:p w14:paraId="7021A539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55CC7936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ty - NL</w:t>
            </w:r>
          </w:p>
        </w:tc>
        <w:tc>
          <w:tcPr>
            <w:tcW w:w="1910" w:type="dxa"/>
          </w:tcPr>
          <w:p w14:paraId="2052F00D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23</w:t>
            </w:r>
          </w:p>
        </w:tc>
        <w:tc>
          <w:tcPr>
            <w:tcW w:w="1781" w:type="dxa"/>
          </w:tcPr>
          <w:p w14:paraId="28CFD7A0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2CC05221" w14:textId="77777777" w:rsidTr="004E7471">
        <w:tc>
          <w:tcPr>
            <w:tcW w:w="2061" w:type="dxa"/>
          </w:tcPr>
          <w:p w14:paraId="506E3DD7" w14:textId="77777777" w:rsidR="00D603EB" w:rsidRPr="00C01DA0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_Esco_CA-NL</w:t>
            </w:r>
          </w:p>
        </w:tc>
        <w:tc>
          <w:tcPr>
            <w:tcW w:w="1875" w:type="dxa"/>
          </w:tcPr>
          <w:p w14:paraId="30473673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3700AF59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ty - NL</w:t>
            </w:r>
          </w:p>
        </w:tc>
        <w:tc>
          <w:tcPr>
            <w:tcW w:w="1910" w:type="dxa"/>
          </w:tcPr>
          <w:p w14:paraId="3053AD71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24</w:t>
            </w:r>
          </w:p>
        </w:tc>
        <w:tc>
          <w:tcPr>
            <w:tcW w:w="1781" w:type="dxa"/>
          </w:tcPr>
          <w:p w14:paraId="1531A62A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147831AD" w14:textId="77777777" w:rsidTr="004E7471">
        <w:tc>
          <w:tcPr>
            <w:tcW w:w="2061" w:type="dxa"/>
          </w:tcPr>
          <w:p w14:paraId="691B90A8" w14:textId="77777777" w:rsidR="00D603EB" w:rsidRPr="00C01DA0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_Esco_CA-NL</w:t>
            </w:r>
          </w:p>
        </w:tc>
        <w:tc>
          <w:tcPr>
            <w:tcW w:w="1875" w:type="dxa"/>
          </w:tcPr>
          <w:p w14:paraId="6189609C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6E4C29DE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ty - NL</w:t>
            </w:r>
          </w:p>
        </w:tc>
        <w:tc>
          <w:tcPr>
            <w:tcW w:w="1910" w:type="dxa"/>
          </w:tcPr>
          <w:p w14:paraId="7AEF2ABF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25</w:t>
            </w:r>
          </w:p>
        </w:tc>
        <w:tc>
          <w:tcPr>
            <w:tcW w:w="1781" w:type="dxa"/>
          </w:tcPr>
          <w:p w14:paraId="4447E064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670D392D" w14:textId="77777777" w:rsidTr="004E7471">
        <w:tc>
          <w:tcPr>
            <w:tcW w:w="2061" w:type="dxa"/>
          </w:tcPr>
          <w:p w14:paraId="6216690D" w14:textId="77777777" w:rsidR="00D603EB" w:rsidRPr="00C01DA0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_Esco_CA-NL</w:t>
            </w:r>
          </w:p>
        </w:tc>
        <w:tc>
          <w:tcPr>
            <w:tcW w:w="1875" w:type="dxa"/>
          </w:tcPr>
          <w:p w14:paraId="10C90233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0A661647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ty - NL</w:t>
            </w:r>
          </w:p>
        </w:tc>
        <w:tc>
          <w:tcPr>
            <w:tcW w:w="1910" w:type="dxa"/>
          </w:tcPr>
          <w:p w14:paraId="09715AAB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27</w:t>
            </w:r>
          </w:p>
        </w:tc>
        <w:tc>
          <w:tcPr>
            <w:tcW w:w="1781" w:type="dxa"/>
          </w:tcPr>
          <w:p w14:paraId="5CB0006D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7799BC7A" w14:textId="77777777" w:rsidTr="004E7471">
        <w:tc>
          <w:tcPr>
            <w:tcW w:w="2061" w:type="dxa"/>
          </w:tcPr>
          <w:p w14:paraId="01575C8D" w14:textId="77777777" w:rsidR="00D603EB" w:rsidRPr="00C01DA0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_Esco_CA-NL</w:t>
            </w:r>
          </w:p>
        </w:tc>
        <w:tc>
          <w:tcPr>
            <w:tcW w:w="1875" w:type="dxa"/>
          </w:tcPr>
          <w:p w14:paraId="0F86419A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2C8F6326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ty - NL</w:t>
            </w:r>
          </w:p>
        </w:tc>
        <w:tc>
          <w:tcPr>
            <w:tcW w:w="1910" w:type="dxa"/>
          </w:tcPr>
          <w:p w14:paraId="13DB829C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28</w:t>
            </w:r>
          </w:p>
        </w:tc>
        <w:tc>
          <w:tcPr>
            <w:tcW w:w="1781" w:type="dxa"/>
          </w:tcPr>
          <w:p w14:paraId="672E55AD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2CF6837D" w14:textId="77777777" w:rsidTr="004E7471">
        <w:tc>
          <w:tcPr>
            <w:tcW w:w="2061" w:type="dxa"/>
          </w:tcPr>
          <w:p w14:paraId="5FE088C2" w14:textId="77777777" w:rsidR="00D603EB" w:rsidRPr="00C01DA0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_Esco_CA-NL</w:t>
            </w:r>
          </w:p>
        </w:tc>
        <w:tc>
          <w:tcPr>
            <w:tcW w:w="1875" w:type="dxa"/>
          </w:tcPr>
          <w:p w14:paraId="43EB5ECE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37A0E6FE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ty - NL</w:t>
            </w:r>
          </w:p>
        </w:tc>
        <w:tc>
          <w:tcPr>
            <w:tcW w:w="1910" w:type="dxa"/>
          </w:tcPr>
          <w:p w14:paraId="32CA762A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29</w:t>
            </w:r>
          </w:p>
        </w:tc>
        <w:tc>
          <w:tcPr>
            <w:tcW w:w="1781" w:type="dxa"/>
          </w:tcPr>
          <w:p w14:paraId="1C240592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005E6FEC" w14:textId="77777777" w:rsidTr="004E7471">
        <w:tc>
          <w:tcPr>
            <w:tcW w:w="2061" w:type="dxa"/>
          </w:tcPr>
          <w:p w14:paraId="081F16E6" w14:textId="77777777" w:rsidR="00D603EB" w:rsidRPr="00C01DA0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_Esco_CA-NL</w:t>
            </w:r>
          </w:p>
        </w:tc>
        <w:tc>
          <w:tcPr>
            <w:tcW w:w="1875" w:type="dxa"/>
          </w:tcPr>
          <w:p w14:paraId="2BBE29C8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3955A849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ty - NL</w:t>
            </w:r>
          </w:p>
        </w:tc>
        <w:tc>
          <w:tcPr>
            <w:tcW w:w="1910" w:type="dxa"/>
          </w:tcPr>
          <w:p w14:paraId="2625CF10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30</w:t>
            </w:r>
          </w:p>
        </w:tc>
        <w:tc>
          <w:tcPr>
            <w:tcW w:w="1781" w:type="dxa"/>
          </w:tcPr>
          <w:p w14:paraId="13856AC9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bookmarkEnd w:id="0"/>
      <w:tr w:rsidR="00D603EB" w14:paraId="411F2BE4" w14:textId="77777777" w:rsidTr="004E7471">
        <w:tc>
          <w:tcPr>
            <w:tcW w:w="2061" w:type="dxa"/>
          </w:tcPr>
          <w:p w14:paraId="41F86E7A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_Esco_HA-NL</w:t>
            </w:r>
          </w:p>
        </w:tc>
        <w:tc>
          <w:tcPr>
            <w:tcW w:w="1875" w:type="dxa"/>
          </w:tcPr>
          <w:p w14:paraId="72B30B92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59CFD2AE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14D233C2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31</w:t>
            </w:r>
          </w:p>
        </w:tc>
        <w:tc>
          <w:tcPr>
            <w:tcW w:w="1781" w:type="dxa"/>
          </w:tcPr>
          <w:p w14:paraId="5F184515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6B3FDC7E" w14:textId="77777777" w:rsidTr="00926FD5">
        <w:tc>
          <w:tcPr>
            <w:tcW w:w="2061" w:type="dxa"/>
          </w:tcPr>
          <w:p w14:paraId="63E3ADEE" w14:textId="77777777" w:rsidR="00D603EB" w:rsidRPr="00844570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570">
              <w:rPr>
                <w:rFonts w:ascii="Times New Roman" w:hAnsi="Times New Roman" w:cs="Times New Roman"/>
                <w:sz w:val="24"/>
                <w:szCs w:val="24"/>
              </w:rPr>
              <w:t>13_Esco_HA-NL</w:t>
            </w:r>
          </w:p>
        </w:tc>
        <w:tc>
          <w:tcPr>
            <w:tcW w:w="1875" w:type="dxa"/>
          </w:tcPr>
          <w:p w14:paraId="30947714" w14:textId="77777777" w:rsidR="00D603EB" w:rsidRDefault="00D603EB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4AA8F828" w14:textId="77777777" w:rsidR="00D603EB" w:rsidRDefault="00D603EB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4F44F1B8" w14:textId="77777777" w:rsidR="00D603EB" w:rsidRDefault="004C7531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33</w:t>
            </w:r>
          </w:p>
        </w:tc>
        <w:tc>
          <w:tcPr>
            <w:tcW w:w="1781" w:type="dxa"/>
          </w:tcPr>
          <w:p w14:paraId="22F9FBDC" w14:textId="77777777" w:rsidR="00D603EB" w:rsidRPr="00A65A47" w:rsidRDefault="00D603EB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4909CF24" w14:textId="77777777" w:rsidTr="004E7471">
        <w:tc>
          <w:tcPr>
            <w:tcW w:w="2061" w:type="dxa"/>
          </w:tcPr>
          <w:p w14:paraId="0BFAC91C" w14:textId="77777777" w:rsidR="00D603EB" w:rsidRPr="00844570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_Esco_HA-NL</w:t>
            </w:r>
          </w:p>
        </w:tc>
        <w:tc>
          <w:tcPr>
            <w:tcW w:w="1875" w:type="dxa"/>
          </w:tcPr>
          <w:p w14:paraId="2F01EA0D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777CB502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06390817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34</w:t>
            </w:r>
          </w:p>
        </w:tc>
        <w:tc>
          <w:tcPr>
            <w:tcW w:w="1781" w:type="dxa"/>
          </w:tcPr>
          <w:p w14:paraId="54F7FF4B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042CFFCD" w14:textId="77777777" w:rsidTr="004E7471">
        <w:tc>
          <w:tcPr>
            <w:tcW w:w="2061" w:type="dxa"/>
          </w:tcPr>
          <w:p w14:paraId="185C6B54" w14:textId="77777777" w:rsidR="00D603EB" w:rsidRPr="00844570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5_Esco_HA-NL</w:t>
            </w:r>
          </w:p>
        </w:tc>
        <w:tc>
          <w:tcPr>
            <w:tcW w:w="1875" w:type="dxa"/>
          </w:tcPr>
          <w:p w14:paraId="2C8E216D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63A51701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4F707B59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35</w:t>
            </w:r>
          </w:p>
        </w:tc>
        <w:tc>
          <w:tcPr>
            <w:tcW w:w="1781" w:type="dxa"/>
          </w:tcPr>
          <w:p w14:paraId="2938D415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056ED724" w14:textId="77777777" w:rsidTr="004E7471">
        <w:tc>
          <w:tcPr>
            <w:tcW w:w="2061" w:type="dxa"/>
          </w:tcPr>
          <w:p w14:paraId="4D5E0A9A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_Esco_HA-NL</w:t>
            </w:r>
          </w:p>
        </w:tc>
        <w:tc>
          <w:tcPr>
            <w:tcW w:w="1875" w:type="dxa"/>
          </w:tcPr>
          <w:p w14:paraId="2BC99974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7010B301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4BB03296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36</w:t>
            </w:r>
          </w:p>
        </w:tc>
        <w:tc>
          <w:tcPr>
            <w:tcW w:w="1781" w:type="dxa"/>
          </w:tcPr>
          <w:p w14:paraId="41917CD5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0B2242EC" w14:textId="77777777" w:rsidTr="004E7471">
        <w:tc>
          <w:tcPr>
            <w:tcW w:w="2061" w:type="dxa"/>
          </w:tcPr>
          <w:p w14:paraId="084038CD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_Esco_HA-NL</w:t>
            </w:r>
          </w:p>
        </w:tc>
        <w:tc>
          <w:tcPr>
            <w:tcW w:w="1875" w:type="dxa"/>
          </w:tcPr>
          <w:p w14:paraId="22CFD735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1A7FD1B7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349D1B91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37</w:t>
            </w:r>
          </w:p>
        </w:tc>
        <w:tc>
          <w:tcPr>
            <w:tcW w:w="1781" w:type="dxa"/>
          </w:tcPr>
          <w:p w14:paraId="0A376B76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42AEAD15" w14:textId="77777777" w:rsidTr="00926FD5">
        <w:tc>
          <w:tcPr>
            <w:tcW w:w="2061" w:type="dxa"/>
          </w:tcPr>
          <w:p w14:paraId="3C6DFBED" w14:textId="77777777" w:rsidR="00D603EB" w:rsidRPr="00844570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_Esco_HA-NL</w:t>
            </w:r>
          </w:p>
        </w:tc>
        <w:tc>
          <w:tcPr>
            <w:tcW w:w="1875" w:type="dxa"/>
          </w:tcPr>
          <w:p w14:paraId="626682AB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11AFD695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21C7BA4B" w14:textId="77777777" w:rsidR="00D603EB" w:rsidRDefault="004C7531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38</w:t>
            </w:r>
          </w:p>
        </w:tc>
        <w:tc>
          <w:tcPr>
            <w:tcW w:w="1781" w:type="dxa"/>
          </w:tcPr>
          <w:p w14:paraId="06429083" w14:textId="77777777" w:rsidR="00D603EB" w:rsidRPr="00A65A47" w:rsidRDefault="00D603EB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5480476F" w14:textId="77777777" w:rsidTr="00926FD5">
        <w:tc>
          <w:tcPr>
            <w:tcW w:w="2061" w:type="dxa"/>
          </w:tcPr>
          <w:p w14:paraId="4232E103" w14:textId="77777777" w:rsidR="00D603EB" w:rsidRPr="00844570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_Esco_HA-NL</w:t>
            </w:r>
          </w:p>
        </w:tc>
        <w:tc>
          <w:tcPr>
            <w:tcW w:w="1875" w:type="dxa"/>
          </w:tcPr>
          <w:p w14:paraId="34EEF686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4E7442A1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5D2CED0F" w14:textId="77777777" w:rsidR="00D603EB" w:rsidRDefault="004C7531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39</w:t>
            </w:r>
          </w:p>
        </w:tc>
        <w:tc>
          <w:tcPr>
            <w:tcW w:w="1781" w:type="dxa"/>
          </w:tcPr>
          <w:p w14:paraId="1F8F38BC" w14:textId="77777777" w:rsidR="00D603EB" w:rsidRPr="00A65A47" w:rsidRDefault="00D603EB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57783ADD" w14:textId="77777777" w:rsidTr="004E7471">
        <w:tc>
          <w:tcPr>
            <w:tcW w:w="2061" w:type="dxa"/>
          </w:tcPr>
          <w:p w14:paraId="58413D92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_Esco_HA-NL</w:t>
            </w:r>
          </w:p>
        </w:tc>
        <w:tc>
          <w:tcPr>
            <w:tcW w:w="1875" w:type="dxa"/>
          </w:tcPr>
          <w:p w14:paraId="59E3F87B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19C07CD9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08825578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40</w:t>
            </w:r>
          </w:p>
        </w:tc>
        <w:tc>
          <w:tcPr>
            <w:tcW w:w="1781" w:type="dxa"/>
          </w:tcPr>
          <w:p w14:paraId="0B159EC2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4D2AF1CF" w14:textId="77777777" w:rsidTr="004E7471">
        <w:tc>
          <w:tcPr>
            <w:tcW w:w="2061" w:type="dxa"/>
          </w:tcPr>
          <w:p w14:paraId="3A770794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_Esco_HA-NL</w:t>
            </w:r>
          </w:p>
        </w:tc>
        <w:tc>
          <w:tcPr>
            <w:tcW w:w="1875" w:type="dxa"/>
          </w:tcPr>
          <w:p w14:paraId="036A83B3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284B0FB8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62A6C754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42</w:t>
            </w:r>
          </w:p>
        </w:tc>
        <w:tc>
          <w:tcPr>
            <w:tcW w:w="1781" w:type="dxa"/>
          </w:tcPr>
          <w:p w14:paraId="3339D847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4CA05D30" w14:textId="77777777" w:rsidTr="004E7471">
        <w:tc>
          <w:tcPr>
            <w:tcW w:w="2061" w:type="dxa"/>
          </w:tcPr>
          <w:p w14:paraId="038B801F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_Esco_HA-NL</w:t>
            </w:r>
          </w:p>
        </w:tc>
        <w:tc>
          <w:tcPr>
            <w:tcW w:w="1875" w:type="dxa"/>
          </w:tcPr>
          <w:p w14:paraId="19BEEAA6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4C3C9D6C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4C701E23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45</w:t>
            </w:r>
          </w:p>
        </w:tc>
        <w:tc>
          <w:tcPr>
            <w:tcW w:w="1781" w:type="dxa"/>
          </w:tcPr>
          <w:p w14:paraId="0440FFC2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77CDAFD2" w14:textId="77777777" w:rsidTr="004E7471">
        <w:tc>
          <w:tcPr>
            <w:tcW w:w="2061" w:type="dxa"/>
          </w:tcPr>
          <w:p w14:paraId="3F23DE9E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_Esco_HA-NL</w:t>
            </w:r>
          </w:p>
        </w:tc>
        <w:tc>
          <w:tcPr>
            <w:tcW w:w="1875" w:type="dxa"/>
          </w:tcPr>
          <w:p w14:paraId="5E20279E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129CB889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216014F9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46</w:t>
            </w:r>
          </w:p>
        </w:tc>
        <w:tc>
          <w:tcPr>
            <w:tcW w:w="1781" w:type="dxa"/>
          </w:tcPr>
          <w:p w14:paraId="7E114695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049483C5" w14:textId="77777777" w:rsidTr="004E7471">
        <w:tc>
          <w:tcPr>
            <w:tcW w:w="2061" w:type="dxa"/>
          </w:tcPr>
          <w:p w14:paraId="28DF087F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_Esco_HA-NL</w:t>
            </w:r>
          </w:p>
        </w:tc>
        <w:tc>
          <w:tcPr>
            <w:tcW w:w="1875" w:type="dxa"/>
          </w:tcPr>
          <w:p w14:paraId="0F55B7B2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6674ED0C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2EB6C6D8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47</w:t>
            </w:r>
          </w:p>
        </w:tc>
        <w:tc>
          <w:tcPr>
            <w:tcW w:w="1781" w:type="dxa"/>
          </w:tcPr>
          <w:p w14:paraId="34F70C02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5B0A9AE0" w14:textId="77777777" w:rsidTr="00926FD5">
        <w:tc>
          <w:tcPr>
            <w:tcW w:w="2061" w:type="dxa"/>
          </w:tcPr>
          <w:p w14:paraId="508FC447" w14:textId="77777777" w:rsidR="00D603EB" w:rsidRPr="00844570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_Esco_HA-NL</w:t>
            </w:r>
          </w:p>
        </w:tc>
        <w:tc>
          <w:tcPr>
            <w:tcW w:w="1875" w:type="dxa"/>
          </w:tcPr>
          <w:p w14:paraId="3669BBF9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115D13AE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3AC8B3FB" w14:textId="77777777" w:rsidR="00D603EB" w:rsidRDefault="004C7531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50</w:t>
            </w:r>
          </w:p>
        </w:tc>
        <w:tc>
          <w:tcPr>
            <w:tcW w:w="1781" w:type="dxa"/>
          </w:tcPr>
          <w:p w14:paraId="40AD7FBF" w14:textId="77777777" w:rsidR="00D603EB" w:rsidRPr="00A65A47" w:rsidRDefault="00D603EB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6977E721" w14:textId="77777777" w:rsidTr="00926FD5">
        <w:tc>
          <w:tcPr>
            <w:tcW w:w="2061" w:type="dxa"/>
          </w:tcPr>
          <w:p w14:paraId="40E47112" w14:textId="77777777" w:rsidR="00D603EB" w:rsidRPr="00844570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_Esco_HA-NL</w:t>
            </w:r>
          </w:p>
        </w:tc>
        <w:tc>
          <w:tcPr>
            <w:tcW w:w="1875" w:type="dxa"/>
          </w:tcPr>
          <w:p w14:paraId="16D29662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27DFF516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55CA0B68" w14:textId="77777777" w:rsidR="00D603EB" w:rsidRDefault="004C7531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51</w:t>
            </w:r>
          </w:p>
        </w:tc>
        <w:tc>
          <w:tcPr>
            <w:tcW w:w="1781" w:type="dxa"/>
          </w:tcPr>
          <w:p w14:paraId="43247A62" w14:textId="77777777" w:rsidR="00D603EB" w:rsidRPr="00A65A47" w:rsidRDefault="00D603EB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692D5E60" w14:textId="77777777" w:rsidTr="00926FD5">
        <w:tc>
          <w:tcPr>
            <w:tcW w:w="2061" w:type="dxa"/>
          </w:tcPr>
          <w:p w14:paraId="37EABB8C" w14:textId="77777777" w:rsidR="00D603EB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4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_Esco_HA-NL</w:t>
            </w:r>
          </w:p>
        </w:tc>
        <w:tc>
          <w:tcPr>
            <w:tcW w:w="1875" w:type="dxa"/>
          </w:tcPr>
          <w:p w14:paraId="4329CC8A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3598AC71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3D1C2A84" w14:textId="77777777" w:rsidR="00D603EB" w:rsidRDefault="004C7531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52</w:t>
            </w:r>
          </w:p>
        </w:tc>
        <w:tc>
          <w:tcPr>
            <w:tcW w:w="1781" w:type="dxa"/>
          </w:tcPr>
          <w:p w14:paraId="7C97DE05" w14:textId="77777777" w:rsidR="00D603EB" w:rsidRPr="00A65A47" w:rsidRDefault="00D603EB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0EE0C1E4" w14:textId="77777777" w:rsidTr="00926FD5">
        <w:tc>
          <w:tcPr>
            <w:tcW w:w="2061" w:type="dxa"/>
          </w:tcPr>
          <w:p w14:paraId="0C8A6CC2" w14:textId="77777777" w:rsidR="00D603EB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_Esco_HA-NL</w:t>
            </w:r>
          </w:p>
        </w:tc>
        <w:tc>
          <w:tcPr>
            <w:tcW w:w="1875" w:type="dxa"/>
          </w:tcPr>
          <w:p w14:paraId="357B06D3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4BC196E8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5CC71C58" w14:textId="77777777" w:rsidR="00D603EB" w:rsidRDefault="004C7531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53</w:t>
            </w:r>
          </w:p>
        </w:tc>
        <w:tc>
          <w:tcPr>
            <w:tcW w:w="1781" w:type="dxa"/>
          </w:tcPr>
          <w:p w14:paraId="5D97428B" w14:textId="77777777" w:rsidR="00D603EB" w:rsidRPr="00A65A47" w:rsidRDefault="00D603EB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17DB4D51" w14:textId="77777777" w:rsidTr="00926FD5">
        <w:tc>
          <w:tcPr>
            <w:tcW w:w="2061" w:type="dxa"/>
          </w:tcPr>
          <w:p w14:paraId="5F7AF0D0" w14:textId="77777777" w:rsidR="00D603EB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_Esco_HA-NL</w:t>
            </w:r>
          </w:p>
        </w:tc>
        <w:tc>
          <w:tcPr>
            <w:tcW w:w="1875" w:type="dxa"/>
          </w:tcPr>
          <w:p w14:paraId="0A75431E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4F9C8A6C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437737BD" w14:textId="77777777" w:rsidR="00D603EB" w:rsidRDefault="004C7531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55</w:t>
            </w:r>
          </w:p>
        </w:tc>
        <w:tc>
          <w:tcPr>
            <w:tcW w:w="1781" w:type="dxa"/>
          </w:tcPr>
          <w:p w14:paraId="4FA213B8" w14:textId="77777777" w:rsidR="00D603EB" w:rsidRPr="00A65A47" w:rsidRDefault="00D603EB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44439735" w14:textId="77777777" w:rsidTr="004E7471">
        <w:tc>
          <w:tcPr>
            <w:tcW w:w="2061" w:type="dxa"/>
          </w:tcPr>
          <w:p w14:paraId="5331DD3D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_Esco_HA-NL</w:t>
            </w:r>
          </w:p>
        </w:tc>
        <w:tc>
          <w:tcPr>
            <w:tcW w:w="1875" w:type="dxa"/>
          </w:tcPr>
          <w:p w14:paraId="3B014B92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3BBCF4C9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5B078734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57</w:t>
            </w:r>
          </w:p>
        </w:tc>
        <w:tc>
          <w:tcPr>
            <w:tcW w:w="1781" w:type="dxa"/>
          </w:tcPr>
          <w:p w14:paraId="4ADABAF8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4C68FF5C" w14:textId="77777777" w:rsidTr="00926FD5">
        <w:tc>
          <w:tcPr>
            <w:tcW w:w="2061" w:type="dxa"/>
          </w:tcPr>
          <w:p w14:paraId="700CA14B" w14:textId="77777777" w:rsidR="00D603EB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_Esco_HA-NL</w:t>
            </w:r>
          </w:p>
        </w:tc>
        <w:tc>
          <w:tcPr>
            <w:tcW w:w="1875" w:type="dxa"/>
          </w:tcPr>
          <w:p w14:paraId="2F94C0AB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78B034DD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NL</w:t>
            </w:r>
          </w:p>
        </w:tc>
        <w:tc>
          <w:tcPr>
            <w:tcW w:w="1910" w:type="dxa"/>
          </w:tcPr>
          <w:p w14:paraId="1AE8ECD6" w14:textId="77777777" w:rsidR="00D603EB" w:rsidRDefault="004C7531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59</w:t>
            </w:r>
          </w:p>
        </w:tc>
        <w:tc>
          <w:tcPr>
            <w:tcW w:w="1781" w:type="dxa"/>
          </w:tcPr>
          <w:p w14:paraId="74D28C9B" w14:textId="77777777" w:rsidR="00D603EB" w:rsidRPr="00A65A47" w:rsidRDefault="00D603EB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21C8ED09" w14:textId="77777777" w:rsidTr="004E7471">
        <w:tc>
          <w:tcPr>
            <w:tcW w:w="2061" w:type="dxa"/>
          </w:tcPr>
          <w:p w14:paraId="7319395F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_Esco_HA-DE</w:t>
            </w:r>
          </w:p>
        </w:tc>
        <w:tc>
          <w:tcPr>
            <w:tcW w:w="1875" w:type="dxa"/>
          </w:tcPr>
          <w:p w14:paraId="29BAE042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013A0970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DE</w:t>
            </w:r>
          </w:p>
        </w:tc>
        <w:tc>
          <w:tcPr>
            <w:tcW w:w="1910" w:type="dxa"/>
          </w:tcPr>
          <w:p w14:paraId="2A88CFC7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63</w:t>
            </w:r>
          </w:p>
        </w:tc>
        <w:tc>
          <w:tcPr>
            <w:tcW w:w="1781" w:type="dxa"/>
          </w:tcPr>
          <w:p w14:paraId="5D97C0B6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0622D0AD" w14:textId="77777777" w:rsidTr="004E7471">
        <w:tc>
          <w:tcPr>
            <w:tcW w:w="2061" w:type="dxa"/>
          </w:tcPr>
          <w:p w14:paraId="343A2512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_Esco_HA-DE</w:t>
            </w:r>
          </w:p>
        </w:tc>
        <w:tc>
          <w:tcPr>
            <w:tcW w:w="1875" w:type="dxa"/>
          </w:tcPr>
          <w:p w14:paraId="35AD0339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496179D3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DE</w:t>
            </w:r>
          </w:p>
        </w:tc>
        <w:tc>
          <w:tcPr>
            <w:tcW w:w="1910" w:type="dxa"/>
          </w:tcPr>
          <w:p w14:paraId="3B8B5E82" w14:textId="77777777" w:rsidR="00D603EB" w:rsidRDefault="004C7531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65</w:t>
            </w:r>
          </w:p>
        </w:tc>
        <w:tc>
          <w:tcPr>
            <w:tcW w:w="1781" w:type="dxa"/>
          </w:tcPr>
          <w:p w14:paraId="6CB5664F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7FD2F56D" w14:textId="77777777" w:rsidTr="00926FD5">
        <w:tc>
          <w:tcPr>
            <w:tcW w:w="2061" w:type="dxa"/>
          </w:tcPr>
          <w:p w14:paraId="00AC2696" w14:textId="77777777" w:rsidR="00D603EB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_Esco_HA-DE</w:t>
            </w:r>
          </w:p>
        </w:tc>
        <w:tc>
          <w:tcPr>
            <w:tcW w:w="1875" w:type="dxa"/>
          </w:tcPr>
          <w:p w14:paraId="675102A2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29DEFF42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DE</w:t>
            </w:r>
          </w:p>
        </w:tc>
        <w:tc>
          <w:tcPr>
            <w:tcW w:w="1910" w:type="dxa"/>
          </w:tcPr>
          <w:p w14:paraId="6AF35653" w14:textId="77777777" w:rsidR="00D603EB" w:rsidRDefault="004C7531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66</w:t>
            </w:r>
          </w:p>
        </w:tc>
        <w:tc>
          <w:tcPr>
            <w:tcW w:w="1781" w:type="dxa"/>
          </w:tcPr>
          <w:p w14:paraId="144395B5" w14:textId="77777777" w:rsidR="00D603EB" w:rsidRPr="00A65A47" w:rsidRDefault="00D603EB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33118338" w14:textId="77777777" w:rsidTr="00926FD5">
        <w:tc>
          <w:tcPr>
            <w:tcW w:w="2061" w:type="dxa"/>
          </w:tcPr>
          <w:p w14:paraId="5B1E4B09" w14:textId="77777777" w:rsidR="00D603EB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_Esco_HA-DE</w:t>
            </w:r>
          </w:p>
        </w:tc>
        <w:tc>
          <w:tcPr>
            <w:tcW w:w="1875" w:type="dxa"/>
          </w:tcPr>
          <w:p w14:paraId="34317C99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6985DBBC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DE</w:t>
            </w:r>
          </w:p>
        </w:tc>
        <w:tc>
          <w:tcPr>
            <w:tcW w:w="1910" w:type="dxa"/>
          </w:tcPr>
          <w:p w14:paraId="4F4BB98D" w14:textId="77777777" w:rsidR="00D603EB" w:rsidRDefault="004C7531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67</w:t>
            </w:r>
          </w:p>
        </w:tc>
        <w:tc>
          <w:tcPr>
            <w:tcW w:w="1781" w:type="dxa"/>
          </w:tcPr>
          <w:p w14:paraId="271A3289" w14:textId="77777777" w:rsidR="00D603EB" w:rsidRPr="00A65A47" w:rsidRDefault="00D603EB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603EB" w14:paraId="68F3390D" w14:textId="77777777" w:rsidTr="004E7471">
        <w:tc>
          <w:tcPr>
            <w:tcW w:w="2061" w:type="dxa"/>
          </w:tcPr>
          <w:p w14:paraId="41E3BFD4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416689725"/>
            <w:r w:rsidRPr="00185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_Esco_HA-DE</w:t>
            </w:r>
          </w:p>
        </w:tc>
        <w:tc>
          <w:tcPr>
            <w:tcW w:w="1875" w:type="dxa"/>
          </w:tcPr>
          <w:p w14:paraId="5943029A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7AC7BEEF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DE</w:t>
            </w:r>
          </w:p>
        </w:tc>
        <w:tc>
          <w:tcPr>
            <w:tcW w:w="1910" w:type="dxa"/>
          </w:tcPr>
          <w:p w14:paraId="5BF4D3BA" w14:textId="77777777" w:rsidR="00D603EB" w:rsidRDefault="004C7531" w:rsidP="004C75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68</w:t>
            </w:r>
          </w:p>
        </w:tc>
        <w:tc>
          <w:tcPr>
            <w:tcW w:w="1781" w:type="dxa"/>
          </w:tcPr>
          <w:p w14:paraId="5A6B7EFB" w14:textId="77777777" w:rsidR="00D603EB" w:rsidRPr="00A65A47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bookmarkEnd w:id="1"/>
      <w:tr w:rsidR="00D603EB" w14:paraId="0DFB15A6" w14:textId="77777777" w:rsidTr="00926FD5">
        <w:tc>
          <w:tcPr>
            <w:tcW w:w="2061" w:type="dxa"/>
          </w:tcPr>
          <w:p w14:paraId="55E087B4" w14:textId="77777777" w:rsidR="00D603EB" w:rsidRDefault="00D603EB" w:rsidP="00C01D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_Esco_HA-DE</w:t>
            </w:r>
          </w:p>
        </w:tc>
        <w:tc>
          <w:tcPr>
            <w:tcW w:w="1875" w:type="dxa"/>
          </w:tcPr>
          <w:p w14:paraId="21C2F862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895" w:type="dxa"/>
          </w:tcPr>
          <w:p w14:paraId="4FBF81F8" w14:textId="77777777" w:rsidR="00D603EB" w:rsidRDefault="00D603EB" w:rsidP="004E74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 - DE</w:t>
            </w:r>
          </w:p>
        </w:tc>
        <w:tc>
          <w:tcPr>
            <w:tcW w:w="1910" w:type="dxa"/>
          </w:tcPr>
          <w:p w14:paraId="00E9F40B" w14:textId="77777777" w:rsidR="00D603EB" w:rsidRDefault="004C7531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75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5977369</w:t>
            </w:r>
          </w:p>
        </w:tc>
        <w:tc>
          <w:tcPr>
            <w:tcW w:w="1781" w:type="dxa"/>
          </w:tcPr>
          <w:p w14:paraId="2A440185" w14:textId="77777777" w:rsidR="00D603EB" w:rsidRPr="00A65A47" w:rsidRDefault="00D603EB" w:rsidP="00926F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5A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</w:tbl>
    <w:p w14:paraId="1F4F95D1" w14:textId="77777777" w:rsidR="001D61CA" w:rsidRDefault="001D61CA" w:rsidP="001D61CA">
      <w:pPr>
        <w:pStyle w:val="Normaalweb"/>
        <w:jc w:val="center"/>
      </w:pPr>
      <w:r>
        <w:rPr>
          <w:lang w:val="en-US"/>
        </w:rPr>
        <w:fldChar w:fldCharType="begin"/>
      </w:r>
      <w:r w:rsidRPr="001D61CA">
        <w:instrText>ADDIN RW.BIB</w:instrText>
      </w:r>
      <w:r>
        <w:rPr>
          <w:lang w:val="en-US"/>
        </w:rPr>
        <w:fldChar w:fldCharType="separate"/>
      </w:r>
      <w:r>
        <w:t xml:space="preserve"> </w:t>
      </w:r>
    </w:p>
    <w:p w14:paraId="4B33475F" w14:textId="265C4426" w:rsidR="001D61CA" w:rsidRPr="001D61CA" w:rsidRDefault="001D61CA" w:rsidP="001D61CA">
      <w:pPr>
        <w:pStyle w:val="Normaalweb"/>
        <w:rPr>
          <w:i/>
          <w:sz w:val="20"/>
          <w:szCs w:val="20"/>
          <w:lang w:val="en-GB"/>
        </w:rPr>
      </w:pPr>
      <w:r w:rsidRPr="001D61CA">
        <w:rPr>
          <w:i/>
          <w:sz w:val="20"/>
          <w:szCs w:val="20"/>
        </w:rPr>
        <w:t xml:space="preserve">de Been, M., V. F. </w:t>
      </w:r>
      <w:proofErr w:type="spellStart"/>
      <w:r w:rsidRPr="001D61CA">
        <w:rPr>
          <w:i/>
          <w:sz w:val="20"/>
          <w:szCs w:val="20"/>
        </w:rPr>
        <w:t>Lanza</w:t>
      </w:r>
      <w:proofErr w:type="spellEnd"/>
      <w:r w:rsidRPr="001D61CA">
        <w:rPr>
          <w:i/>
          <w:sz w:val="20"/>
          <w:szCs w:val="20"/>
        </w:rPr>
        <w:t xml:space="preserve">, M. de </w:t>
      </w:r>
      <w:proofErr w:type="spellStart"/>
      <w:r w:rsidRPr="001D61CA">
        <w:rPr>
          <w:i/>
          <w:sz w:val="20"/>
          <w:szCs w:val="20"/>
        </w:rPr>
        <w:t>Toro</w:t>
      </w:r>
      <w:proofErr w:type="spellEnd"/>
      <w:r w:rsidRPr="001D61CA">
        <w:rPr>
          <w:i/>
          <w:sz w:val="20"/>
          <w:szCs w:val="20"/>
        </w:rPr>
        <w:t xml:space="preserve">, J. </w:t>
      </w:r>
      <w:proofErr w:type="spellStart"/>
      <w:r w:rsidRPr="001D61CA">
        <w:rPr>
          <w:i/>
          <w:sz w:val="20"/>
          <w:szCs w:val="20"/>
        </w:rPr>
        <w:t>Scharringa</w:t>
      </w:r>
      <w:proofErr w:type="spellEnd"/>
      <w:r w:rsidRPr="001D61CA">
        <w:rPr>
          <w:i/>
          <w:sz w:val="20"/>
          <w:szCs w:val="20"/>
        </w:rPr>
        <w:t xml:space="preserve">, W. </w:t>
      </w:r>
      <w:proofErr w:type="spellStart"/>
      <w:r w:rsidRPr="001D61CA">
        <w:rPr>
          <w:i/>
          <w:sz w:val="20"/>
          <w:szCs w:val="20"/>
        </w:rPr>
        <w:t>Dohmen</w:t>
      </w:r>
      <w:proofErr w:type="spellEnd"/>
      <w:r w:rsidRPr="001D61CA">
        <w:rPr>
          <w:i/>
          <w:sz w:val="20"/>
          <w:szCs w:val="20"/>
        </w:rPr>
        <w:t xml:space="preserve">, Y. Du, J. Hu, et al. 2014. </w:t>
      </w:r>
      <w:r w:rsidRPr="001D61CA">
        <w:rPr>
          <w:i/>
          <w:sz w:val="20"/>
          <w:szCs w:val="20"/>
          <w:lang w:val="en-GB"/>
        </w:rPr>
        <w:t>Dissemination of</w:t>
      </w:r>
      <w:r w:rsidRPr="001D61CA">
        <w:rPr>
          <w:i/>
          <w:sz w:val="20"/>
          <w:szCs w:val="20"/>
          <w:lang w:val="en-GB"/>
        </w:rPr>
        <w:t xml:space="preserve"> cephalosporin resistance genes </w:t>
      </w:r>
      <w:r w:rsidRPr="001D61CA">
        <w:rPr>
          <w:i/>
          <w:sz w:val="20"/>
          <w:szCs w:val="20"/>
          <w:lang w:val="en-GB"/>
        </w:rPr>
        <w:t xml:space="preserve">between </w:t>
      </w:r>
      <w:proofErr w:type="spellStart"/>
      <w:r w:rsidRPr="001D61CA">
        <w:rPr>
          <w:i/>
          <w:sz w:val="20"/>
          <w:szCs w:val="20"/>
          <w:lang w:val="en-GB"/>
        </w:rPr>
        <w:t>escherichia</w:t>
      </w:r>
      <w:proofErr w:type="spellEnd"/>
      <w:r w:rsidRPr="001D61CA">
        <w:rPr>
          <w:i/>
          <w:sz w:val="20"/>
          <w:szCs w:val="20"/>
          <w:lang w:val="en-GB"/>
        </w:rPr>
        <w:t xml:space="preserve"> coli strains from farm animals and humans by specific plasmid lineages. </w:t>
      </w:r>
      <w:proofErr w:type="spellStart"/>
      <w:r w:rsidRPr="001D61CA">
        <w:rPr>
          <w:i/>
          <w:iCs/>
          <w:sz w:val="20"/>
          <w:szCs w:val="20"/>
          <w:lang w:val="en-GB"/>
        </w:rPr>
        <w:t>PLoS</w:t>
      </w:r>
      <w:proofErr w:type="spellEnd"/>
      <w:r w:rsidRPr="001D61CA">
        <w:rPr>
          <w:i/>
          <w:iCs/>
          <w:sz w:val="20"/>
          <w:szCs w:val="20"/>
          <w:lang w:val="en-GB"/>
        </w:rPr>
        <w:t xml:space="preserve"> Genetics</w:t>
      </w:r>
      <w:r w:rsidRPr="001D61CA">
        <w:rPr>
          <w:i/>
          <w:sz w:val="20"/>
          <w:szCs w:val="20"/>
          <w:lang w:val="en-GB"/>
        </w:rPr>
        <w:t xml:space="preserve"> 10 (12) (Dec 18): e1004776. </w:t>
      </w:r>
    </w:p>
    <w:p w14:paraId="747A4779" w14:textId="0945D631" w:rsidR="00C90AFD" w:rsidRDefault="001D61CA" w:rsidP="001D61C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1214DE10" w14:textId="77777777" w:rsidR="00816FEA" w:rsidRDefault="00816FE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3AF97D" w14:textId="77777777" w:rsidR="00816FEA" w:rsidRPr="00816FEA" w:rsidRDefault="00816FEA" w:rsidP="00816FE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GoBack"/>
      <w:bookmarkEnd w:id="2"/>
      <w:r w:rsidRPr="009F1445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065A0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53E39">
        <w:rPr>
          <w:rFonts w:ascii="Times New Roman" w:hAnsi="Times New Roman" w:cs="Times New Roman"/>
          <w:sz w:val="24"/>
          <w:szCs w:val="24"/>
          <w:lang w:val="en-US"/>
        </w:rPr>
        <w:t>.b.</w:t>
      </w:r>
      <w:r w:rsidRPr="00816FEA">
        <w:rPr>
          <w:rFonts w:ascii="Times New Roman" w:hAnsi="Times New Roman" w:cs="Times New Roman"/>
          <w:sz w:val="24"/>
          <w:szCs w:val="24"/>
          <w:lang w:val="en-US"/>
        </w:rPr>
        <w:t xml:space="preserve"> Finished </w:t>
      </w:r>
      <w:r w:rsidRPr="00065A0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lasmid </w:t>
      </w:r>
      <w:r w:rsidRPr="00065A09">
        <w:rPr>
          <w:rFonts w:ascii="Times New Roman" w:hAnsi="Times New Roman" w:cs="Times New Roman"/>
          <w:sz w:val="24"/>
          <w:szCs w:val="24"/>
          <w:lang w:val="en-US"/>
        </w:rPr>
        <w:t xml:space="preserve">genomes </w:t>
      </w:r>
      <w:r w:rsidR="00FB2EAC" w:rsidRPr="00065A09">
        <w:rPr>
          <w:rFonts w:ascii="Times New Roman" w:hAnsi="Times New Roman" w:cs="Times New Roman"/>
          <w:sz w:val="24"/>
          <w:szCs w:val="24"/>
          <w:lang w:val="en-US"/>
        </w:rPr>
        <w:t>for exclusion of genes</w:t>
      </w:r>
      <w:r w:rsidR="00F82DDA" w:rsidRPr="00065A09">
        <w:t xml:space="preserve"> </w:t>
      </w:r>
      <w:r w:rsidR="00F82DDA" w:rsidRPr="00065A09">
        <w:rPr>
          <w:rFonts w:ascii="Times New Roman" w:hAnsi="Times New Roman" w:cs="Times New Roman"/>
          <w:sz w:val="24"/>
          <w:szCs w:val="24"/>
          <w:lang w:val="en-US"/>
        </w:rPr>
        <w:t>with BLAST matches &gt;90% and &gt;100bp length found within the query sequences</w:t>
      </w:r>
      <w:r w:rsidR="00FB2EAC" w:rsidRPr="00065A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65A09">
        <w:rPr>
          <w:rFonts w:ascii="Times New Roman" w:hAnsi="Times New Roman" w:cs="Times New Roman"/>
          <w:sz w:val="24"/>
          <w:szCs w:val="24"/>
          <w:lang w:val="en-US"/>
        </w:rPr>
        <w:t xml:space="preserve">used in this study to develop </w:t>
      </w:r>
      <w:r w:rsidR="00E3033F" w:rsidRPr="00065A0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="00E3033F" w:rsidRPr="00065A09">
        <w:rPr>
          <w:rFonts w:ascii="Times New Roman" w:hAnsi="Times New Roman" w:cs="Times New Roman"/>
          <w:sz w:val="24"/>
          <w:szCs w:val="24"/>
          <w:lang w:val="en-US"/>
        </w:rPr>
        <w:t>cgMLST</w:t>
      </w:r>
      <w:proofErr w:type="spellEnd"/>
      <w:r w:rsidRPr="00065A09">
        <w:rPr>
          <w:rFonts w:ascii="Times New Roman" w:hAnsi="Times New Roman" w:cs="Times New Roman"/>
          <w:sz w:val="24"/>
          <w:szCs w:val="24"/>
          <w:lang w:val="en-US"/>
        </w:rPr>
        <w:t xml:space="preserve"> scheme.</w:t>
      </w:r>
      <w:r w:rsidRPr="00816F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786"/>
        <w:gridCol w:w="2552"/>
        <w:gridCol w:w="2126"/>
        <w:gridCol w:w="1276"/>
      </w:tblGrid>
      <w:tr w:rsidR="00521F89" w:rsidRPr="00C90AFD" w14:paraId="1E9950C8" w14:textId="77777777" w:rsidTr="005A1A28">
        <w:tc>
          <w:tcPr>
            <w:tcW w:w="4786" w:type="dxa"/>
          </w:tcPr>
          <w:p w14:paraId="6A820F7E" w14:textId="77777777" w:rsidR="00521F89" w:rsidRPr="00C90AFD" w:rsidRDefault="00521F89" w:rsidP="000766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0A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2552" w:type="dxa"/>
          </w:tcPr>
          <w:p w14:paraId="1A9941DF" w14:textId="77777777" w:rsidR="00521F89" w:rsidRPr="00C90AFD" w:rsidRDefault="00521F89" w:rsidP="000766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smid</w:t>
            </w:r>
          </w:p>
        </w:tc>
        <w:tc>
          <w:tcPr>
            <w:tcW w:w="2126" w:type="dxa"/>
          </w:tcPr>
          <w:p w14:paraId="0480CD79" w14:textId="77777777" w:rsidR="00521F89" w:rsidRPr="00C90AFD" w:rsidRDefault="00521F89" w:rsidP="000766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C90A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Bank</w:t>
            </w:r>
            <w:proofErr w:type="spellEnd"/>
            <w:r w:rsidRPr="00C90A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cc. No.</w:t>
            </w:r>
          </w:p>
        </w:tc>
        <w:tc>
          <w:tcPr>
            <w:tcW w:w="1276" w:type="dxa"/>
          </w:tcPr>
          <w:p w14:paraId="5C575D0B" w14:textId="77777777" w:rsidR="00521F89" w:rsidRPr="00C90AFD" w:rsidRDefault="00521F89" w:rsidP="0007667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0A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.</w:t>
            </w:r>
          </w:p>
        </w:tc>
      </w:tr>
      <w:tr w:rsidR="00521F89" w14:paraId="02D3A919" w14:textId="77777777" w:rsidTr="005A1A28">
        <w:tc>
          <w:tcPr>
            <w:tcW w:w="4786" w:type="dxa"/>
          </w:tcPr>
          <w:p w14:paraId="7ABCBDB4" w14:textId="77777777" w:rsidR="00521F89" w:rsidRPr="00CB5CDE" w:rsidRDefault="00F71C23" w:rsidP="0007667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A1A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F71C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42</w:t>
            </w:r>
          </w:p>
        </w:tc>
        <w:tc>
          <w:tcPr>
            <w:tcW w:w="2552" w:type="dxa"/>
          </w:tcPr>
          <w:p w14:paraId="35C6934F" w14:textId="77777777" w:rsidR="00521F89" w:rsidRPr="00CB5CDE" w:rsidRDefault="00F71C23" w:rsidP="0007667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F71C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A</w:t>
            </w:r>
            <w:proofErr w:type="spellEnd"/>
          </w:p>
        </w:tc>
        <w:tc>
          <w:tcPr>
            <w:tcW w:w="2126" w:type="dxa"/>
          </w:tcPr>
          <w:p w14:paraId="1E0E0D5A" w14:textId="77777777" w:rsidR="00521F89" w:rsidRDefault="00F71C23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C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627.1</w:t>
            </w:r>
          </w:p>
        </w:tc>
        <w:tc>
          <w:tcPr>
            <w:tcW w:w="1276" w:type="dxa"/>
          </w:tcPr>
          <w:p w14:paraId="1C22EC65" w14:textId="77777777" w:rsidR="00521F89" w:rsidRDefault="00521F89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1F89" w14:paraId="59B1CF4D" w14:textId="77777777" w:rsidTr="005A1A28">
        <w:tc>
          <w:tcPr>
            <w:tcW w:w="4786" w:type="dxa"/>
          </w:tcPr>
          <w:p w14:paraId="0D0AE5B9" w14:textId="77777777" w:rsidR="00521F89" w:rsidRDefault="00F71C23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A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F71C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EC O1</w:t>
            </w:r>
          </w:p>
        </w:tc>
        <w:tc>
          <w:tcPr>
            <w:tcW w:w="2552" w:type="dxa"/>
          </w:tcPr>
          <w:p w14:paraId="761BA22E" w14:textId="77777777" w:rsidR="00521F89" w:rsidRDefault="00F71C23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C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PEC-O1-R</w:t>
            </w:r>
          </w:p>
        </w:tc>
        <w:tc>
          <w:tcPr>
            <w:tcW w:w="2126" w:type="dxa"/>
          </w:tcPr>
          <w:p w14:paraId="1D29A37C" w14:textId="77777777" w:rsidR="00521F89" w:rsidRDefault="00F71C23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1C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09838.1</w:t>
            </w:r>
          </w:p>
        </w:tc>
        <w:tc>
          <w:tcPr>
            <w:tcW w:w="1276" w:type="dxa"/>
          </w:tcPr>
          <w:p w14:paraId="61717C13" w14:textId="77777777" w:rsidR="00521F89" w:rsidRPr="00623F6C" w:rsidRDefault="00521F89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521F89" w14:paraId="5268D53A" w14:textId="77777777" w:rsidTr="005A1A28">
        <w:tc>
          <w:tcPr>
            <w:tcW w:w="4786" w:type="dxa"/>
          </w:tcPr>
          <w:p w14:paraId="156A941E" w14:textId="77777777" w:rsidR="00521F89" w:rsidRDefault="005A1A28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A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5A1A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EC H10407</w:t>
            </w:r>
          </w:p>
        </w:tc>
        <w:tc>
          <w:tcPr>
            <w:tcW w:w="2552" w:type="dxa"/>
          </w:tcPr>
          <w:p w14:paraId="34C0FFE4" w14:textId="77777777" w:rsidR="00521F89" w:rsidRDefault="005A1A28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948</w:t>
            </w:r>
          </w:p>
        </w:tc>
        <w:tc>
          <w:tcPr>
            <w:tcW w:w="2126" w:type="dxa"/>
          </w:tcPr>
          <w:p w14:paraId="6B25A21F" w14:textId="77777777" w:rsidR="00521F89" w:rsidRDefault="005A1A28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724.1</w:t>
            </w:r>
          </w:p>
        </w:tc>
        <w:tc>
          <w:tcPr>
            <w:tcW w:w="1276" w:type="dxa"/>
          </w:tcPr>
          <w:p w14:paraId="1DC9665E" w14:textId="77777777" w:rsidR="00521F89" w:rsidRDefault="00521F89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1F89" w14:paraId="48BCB720" w14:textId="77777777" w:rsidTr="005A1A28">
        <w:tc>
          <w:tcPr>
            <w:tcW w:w="4786" w:type="dxa"/>
          </w:tcPr>
          <w:p w14:paraId="1AC8EAF0" w14:textId="77777777" w:rsidR="00521F89" w:rsidRDefault="005A1A28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A2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5A1A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J1886</w:t>
            </w:r>
          </w:p>
        </w:tc>
        <w:tc>
          <w:tcPr>
            <w:tcW w:w="2552" w:type="dxa"/>
          </w:tcPr>
          <w:p w14:paraId="28E9BD00" w14:textId="77777777" w:rsidR="00521F89" w:rsidRDefault="005A1A28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JJ1886_5</w:t>
            </w:r>
          </w:p>
        </w:tc>
        <w:tc>
          <w:tcPr>
            <w:tcW w:w="2126" w:type="dxa"/>
          </w:tcPr>
          <w:p w14:paraId="2A046B3D" w14:textId="77777777" w:rsidR="00521F89" w:rsidRDefault="005A1A28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22651.1</w:t>
            </w:r>
          </w:p>
        </w:tc>
        <w:tc>
          <w:tcPr>
            <w:tcW w:w="1276" w:type="dxa"/>
          </w:tcPr>
          <w:p w14:paraId="0692CC85" w14:textId="77777777" w:rsidR="00521F89" w:rsidRPr="00B203AB" w:rsidRDefault="00521F89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521F89" w14:paraId="2EE57B45" w14:textId="77777777" w:rsidTr="005A1A28">
        <w:tc>
          <w:tcPr>
            <w:tcW w:w="4786" w:type="dxa"/>
          </w:tcPr>
          <w:p w14:paraId="0ACA11EE" w14:textId="77777777" w:rsidR="00521F89" w:rsidRPr="005A1A28" w:rsidRDefault="005A1A28" w:rsidP="0007667D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A1A28"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Escherichia coli</w:t>
            </w:r>
            <w:r w:rsidRPr="005A1A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O104:H4 str. 2009EL-2050</w:t>
            </w:r>
          </w:p>
        </w:tc>
        <w:tc>
          <w:tcPr>
            <w:tcW w:w="2552" w:type="dxa"/>
          </w:tcPr>
          <w:p w14:paraId="051E9FFF" w14:textId="77777777" w:rsidR="00521F89" w:rsidRPr="005A1A28" w:rsidRDefault="005A1A28" w:rsidP="0007667D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09EL50</w:t>
            </w:r>
          </w:p>
        </w:tc>
        <w:tc>
          <w:tcPr>
            <w:tcW w:w="2126" w:type="dxa"/>
          </w:tcPr>
          <w:p w14:paraId="02ECA686" w14:textId="77777777" w:rsidR="00521F89" w:rsidRDefault="005A1A28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1A28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C_018651.1</w:t>
            </w:r>
          </w:p>
        </w:tc>
        <w:tc>
          <w:tcPr>
            <w:tcW w:w="1276" w:type="dxa"/>
          </w:tcPr>
          <w:p w14:paraId="4BBD0E96" w14:textId="77777777" w:rsidR="00521F89" w:rsidRPr="00B203AB" w:rsidRDefault="00521F89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521F89" w14:paraId="79C528D5" w14:textId="77777777" w:rsidTr="005A1A28">
        <w:tc>
          <w:tcPr>
            <w:tcW w:w="4786" w:type="dxa"/>
          </w:tcPr>
          <w:p w14:paraId="34B6CA54" w14:textId="77777777" w:rsidR="00521F89" w:rsidRDefault="00AE1AF9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1AF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AE1A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104:H4 str. 2011C-3493</w:t>
            </w:r>
          </w:p>
        </w:tc>
        <w:tc>
          <w:tcPr>
            <w:tcW w:w="2552" w:type="dxa"/>
          </w:tcPr>
          <w:p w14:paraId="637CBE32" w14:textId="77777777" w:rsidR="00521F89" w:rsidRDefault="00AE1AF9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1A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SBL-EA11</w:t>
            </w:r>
          </w:p>
        </w:tc>
        <w:tc>
          <w:tcPr>
            <w:tcW w:w="2126" w:type="dxa"/>
          </w:tcPr>
          <w:p w14:paraId="43998185" w14:textId="77777777" w:rsidR="00521F89" w:rsidRDefault="00AE1AF9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1A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8659.1</w:t>
            </w:r>
          </w:p>
        </w:tc>
        <w:tc>
          <w:tcPr>
            <w:tcW w:w="1276" w:type="dxa"/>
          </w:tcPr>
          <w:p w14:paraId="730AA0BB" w14:textId="77777777" w:rsidR="00521F89" w:rsidRPr="00B203AB" w:rsidRDefault="00521F89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521F89" w14:paraId="67FA879C" w14:textId="77777777" w:rsidTr="005A1A28">
        <w:tc>
          <w:tcPr>
            <w:tcW w:w="4786" w:type="dxa"/>
          </w:tcPr>
          <w:p w14:paraId="1BBC59CF" w14:textId="77777777" w:rsidR="00521F89" w:rsidRDefault="00631237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2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6312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111:H- str. 11128</w:t>
            </w:r>
          </w:p>
        </w:tc>
        <w:tc>
          <w:tcPr>
            <w:tcW w:w="2552" w:type="dxa"/>
          </w:tcPr>
          <w:p w14:paraId="23CE195E" w14:textId="77777777" w:rsidR="00521F89" w:rsidRDefault="00631237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2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111_1</w:t>
            </w:r>
          </w:p>
        </w:tc>
        <w:tc>
          <w:tcPr>
            <w:tcW w:w="2126" w:type="dxa"/>
          </w:tcPr>
          <w:p w14:paraId="34AFE358" w14:textId="77777777" w:rsidR="00521F89" w:rsidRDefault="00631237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2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3365.1</w:t>
            </w:r>
          </w:p>
        </w:tc>
        <w:tc>
          <w:tcPr>
            <w:tcW w:w="1276" w:type="dxa"/>
          </w:tcPr>
          <w:p w14:paraId="5AB189A6" w14:textId="77777777" w:rsidR="00521F89" w:rsidRPr="00B203AB" w:rsidRDefault="00521F89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521F89" w14:paraId="5AEC5EAF" w14:textId="77777777" w:rsidTr="005A1A28">
        <w:tc>
          <w:tcPr>
            <w:tcW w:w="4786" w:type="dxa"/>
          </w:tcPr>
          <w:p w14:paraId="11315181" w14:textId="77777777" w:rsidR="00521F89" w:rsidRDefault="00631237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23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6312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127:H6 str. E2348/69</w:t>
            </w:r>
          </w:p>
        </w:tc>
        <w:tc>
          <w:tcPr>
            <w:tcW w:w="2552" w:type="dxa"/>
          </w:tcPr>
          <w:p w14:paraId="2C106F92" w14:textId="77777777" w:rsidR="00521F89" w:rsidRDefault="00631237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2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2348-2</w:t>
            </w:r>
          </w:p>
        </w:tc>
        <w:tc>
          <w:tcPr>
            <w:tcW w:w="2126" w:type="dxa"/>
          </w:tcPr>
          <w:p w14:paraId="0D95063D" w14:textId="77777777" w:rsidR="00521F89" w:rsidRDefault="00631237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2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1602.1</w:t>
            </w:r>
          </w:p>
        </w:tc>
        <w:tc>
          <w:tcPr>
            <w:tcW w:w="1276" w:type="dxa"/>
          </w:tcPr>
          <w:p w14:paraId="291D0F9A" w14:textId="77777777" w:rsidR="00521F89" w:rsidRPr="00B203AB" w:rsidRDefault="00521F89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AE1AF9" w14:paraId="07B3D9B6" w14:textId="77777777" w:rsidTr="005A1A28">
        <w:tc>
          <w:tcPr>
            <w:tcW w:w="4786" w:type="dxa"/>
          </w:tcPr>
          <w:p w14:paraId="38F95450" w14:textId="77777777" w:rsidR="00AE1AF9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157:H7 EDL933</w:t>
            </w:r>
          </w:p>
        </w:tc>
        <w:tc>
          <w:tcPr>
            <w:tcW w:w="2552" w:type="dxa"/>
          </w:tcPr>
          <w:p w14:paraId="50245AC0" w14:textId="77777777" w:rsidR="00AE1AF9" w:rsidRDefault="00631237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2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157</w:t>
            </w:r>
          </w:p>
        </w:tc>
        <w:tc>
          <w:tcPr>
            <w:tcW w:w="2126" w:type="dxa"/>
          </w:tcPr>
          <w:p w14:paraId="1DBA61DA" w14:textId="77777777" w:rsidR="00AE1AF9" w:rsidRDefault="00631237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2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07414.1</w:t>
            </w:r>
          </w:p>
        </w:tc>
        <w:tc>
          <w:tcPr>
            <w:tcW w:w="1276" w:type="dxa"/>
          </w:tcPr>
          <w:p w14:paraId="1248A377" w14:textId="77777777" w:rsidR="00AE1AF9" w:rsidRPr="00B203AB" w:rsidRDefault="00AE1AF9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AE1AF9" w:rsidRPr="0082333A" w14:paraId="64300C1B" w14:textId="77777777" w:rsidTr="005A1A28">
        <w:tc>
          <w:tcPr>
            <w:tcW w:w="4786" w:type="dxa"/>
          </w:tcPr>
          <w:p w14:paraId="19B3C78D" w14:textId="77777777" w:rsidR="00AE1AF9" w:rsidRDefault="0082333A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333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8233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157:H7 str. TW14359</w:t>
            </w:r>
          </w:p>
        </w:tc>
        <w:tc>
          <w:tcPr>
            <w:tcW w:w="2552" w:type="dxa"/>
          </w:tcPr>
          <w:p w14:paraId="20FB3B0D" w14:textId="77777777" w:rsidR="00AE1AF9" w:rsidRDefault="0082333A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33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157</w:t>
            </w:r>
          </w:p>
        </w:tc>
        <w:tc>
          <w:tcPr>
            <w:tcW w:w="2126" w:type="dxa"/>
          </w:tcPr>
          <w:p w14:paraId="6115187E" w14:textId="77777777" w:rsidR="00AE1AF9" w:rsidRDefault="0082333A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33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3010.1</w:t>
            </w:r>
          </w:p>
        </w:tc>
        <w:tc>
          <w:tcPr>
            <w:tcW w:w="1276" w:type="dxa"/>
          </w:tcPr>
          <w:p w14:paraId="01599183" w14:textId="77777777" w:rsidR="00AE1AF9" w:rsidRPr="00B203AB" w:rsidRDefault="00AE1AF9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AE1AF9" w:rsidRPr="0082333A" w14:paraId="76034F3A" w14:textId="77777777" w:rsidTr="005A1A28">
        <w:tc>
          <w:tcPr>
            <w:tcW w:w="4786" w:type="dxa"/>
          </w:tcPr>
          <w:p w14:paraId="224D4685" w14:textId="77777777" w:rsidR="00AE1AF9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157:H7 str. Sakai</w:t>
            </w:r>
          </w:p>
        </w:tc>
        <w:tc>
          <w:tcPr>
            <w:tcW w:w="2552" w:type="dxa"/>
          </w:tcPr>
          <w:p w14:paraId="0997320A" w14:textId="77777777" w:rsidR="00AE1AF9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157</w:t>
            </w:r>
          </w:p>
        </w:tc>
        <w:tc>
          <w:tcPr>
            <w:tcW w:w="2126" w:type="dxa"/>
          </w:tcPr>
          <w:p w14:paraId="08675552" w14:textId="77777777" w:rsidR="00AE1AF9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02128.1</w:t>
            </w:r>
          </w:p>
        </w:tc>
        <w:tc>
          <w:tcPr>
            <w:tcW w:w="1276" w:type="dxa"/>
          </w:tcPr>
          <w:p w14:paraId="7F40DA4A" w14:textId="77777777" w:rsidR="00AE1AF9" w:rsidRPr="00B203AB" w:rsidRDefault="00AE1AF9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631237" w:rsidRPr="0082333A" w14:paraId="73FBC629" w14:textId="77777777" w:rsidTr="005A1A28">
        <w:tc>
          <w:tcPr>
            <w:tcW w:w="4786" w:type="dxa"/>
          </w:tcPr>
          <w:p w14:paraId="78035822" w14:textId="77777777" w:rsidR="00631237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26:H11 str. 11368</w:t>
            </w:r>
          </w:p>
        </w:tc>
        <w:tc>
          <w:tcPr>
            <w:tcW w:w="2552" w:type="dxa"/>
          </w:tcPr>
          <w:p w14:paraId="3358F821" w14:textId="77777777" w:rsidR="00631237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26_1</w:t>
            </w:r>
          </w:p>
        </w:tc>
        <w:tc>
          <w:tcPr>
            <w:tcW w:w="2126" w:type="dxa"/>
          </w:tcPr>
          <w:p w14:paraId="7733D37D" w14:textId="77777777" w:rsidR="00631237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3369.1</w:t>
            </w:r>
          </w:p>
        </w:tc>
        <w:tc>
          <w:tcPr>
            <w:tcW w:w="1276" w:type="dxa"/>
          </w:tcPr>
          <w:p w14:paraId="1A4569E2" w14:textId="77777777" w:rsidR="00631237" w:rsidRPr="00B203AB" w:rsidRDefault="00631237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631237" w:rsidRPr="0082333A" w14:paraId="1DC568B6" w14:textId="77777777" w:rsidTr="005A1A28">
        <w:tc>
          <w:tcPr>
            <w:tcW w:w="4786" w:type="dxa"/>
          </w:tcPr>
          <w:p w14:paraId="1CEE028A" w14:textId="77777777" w:rsidR="00631237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55:H7 str. CB9615</w:t>
            </w:r>
          </w:p>
        </w:tc>
        <w:tc>
          <w:tcPr>
            <w:tcW w:w="2552" w:type="dxa"/>
          </w:tcPr>
          <w:p w14:paraId="71E4347B" w14:textId="77777777" w:rsidR="00631237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55</w:t>
            </w:r>
          </w:p>
        </w:tc>
        <w:tc>
          <w:tcPr>
            <w:tcW w:w="2126" w:type="dxa"/>
          </w:tcPr>
          <w:p w14:paraId="5ABE5668" w14:textId="77777777" w:rsidR="00631237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3942.1</w:t>
            </w:r>
          </w:p>
        </w:tc>
        <w:tc>
          <w:tcPr>
            <w:tcW w:w="1276" w:type="dxa"/>
          </w:tcPr>
          <w:p w14:paraId="5305BA35" w14:textId="77777777" w:rsidR="00631237" w:rsidRPr="00B203AB" w:rsidRDefault="00631237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F521DF" w:rsidRPr="0082333A" w14:paraId="11AB46E0" w14:textId="77777777" w:rsidTr="005A1A28">
        <w:tc>
          <w:tcPr>
            <w:tcW w:w="4786" w:type="dxa"/>
          </w:tcPr>
          <w:p w14:paraId="394EBF59" w14:textId="77777777" w:rsidR="00F521DF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55:H7 str. RM12579</w:t>
            </w:r>
          </w:p>
        </w:tc>
        <w:tc>
          <w:tcPr>
            <w:tcW w:w="2552" w:type="dxa"/>
          </w:tcPr>
          <w:p w14:paraId="1D0F79C6" w14:textId="77777777" w:rsidR="00F521DF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2579_1</w:t>
            </w:r>
          </w:p>
        </w:tc>
        <w:tc>
          <w:tcPr>
            <w:tcW w:w="2126" w:type="dxa"/>
          </w:tcPr>
          <w:p w14:paraId="75BF5C7F" w14:textId="77777777" w:rsidR="00F521DF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653.1</w:t>
            </w:r>
          </w:p>
        </w:tc>
        <w:tc>
          <w:tcPr>
            <w:tcW w:w="1276" w:type="dxa"/>
          </w:tcPr>
          <w:p w14:paraId="494C5D7C" w14:textId="77777777" w:rsidR="00F521DF" w:rsidRPr="00B203AB" w:rsidRDefault="00F521DF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F521DF" w:rsidRPr="0082333A" w14:paraId="135E1557" w14:textId="77777777" w:rsidTr="005A1A28">
        <w:tc>
          <w:tcPr>
            <w:tcW w:w="4786" w:type="dxa"/>
          </w:tcPr>
          <w:p w14:paraId="72CAB745" w14:textId="77777777" w:rsidR="00F521DF" w:rsidRPr="00F521DF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521DF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Escherichia coli</w:t>
            </w:r>
            <w:r w:rsidRPr="00F521D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O7:K1 </w:t>
            </w:r>
            <w:proofErr w:type="spellStart"/>
            <w:r w:rsidRPr="00F521D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tr</w:t>
            </w:r>
            <w:proofErr w:type="spellEnd"/>
            <w:r w:rsidRPr="00F521D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 CE10</w:t>
            </w:r>
          </w:p>
        </w:tc>
        <w:tc>
          <w:tcPr>
            <w:tcW w:w="2552" w:type="dxa"/>
          </w:tcPr>
          <w:p w14:paraId="65E5BF3C" w14:textId="77777777" w:rsidR="00F521DF" w:rsidRPr="00F521DF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E10A</w:t>
            </w:r>
          </w:p>
        </w:tc>
        <w:tc>
          <w:tcPr>
            <w:tcW w:w="2126" w:type="dxa"/>
          </w:tcPr>
          <w:p w14:paraId="39E653AA" w14:textId="77777777" w:rsidR="00F521DF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647.1</w:t>
            </w:r>
          </w:p>
        </w:tc>
        <w:tc>
          <w:tcPr>
            <w:tcW w:w="1276" w:type="dxa"/>
          </w:tcPr>
          <w:p w14:paraId="542465B1" w14:textId="77777777" w:rsidR="00F521DF" w:rsidRPr="00B203AB" w:rsidRDefault="00F521DF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F521DF" w:rsidRPr="0082333A" w14:paraId="00DEE619" w14:textId="77777777" w:rsidTr="005A1A28">
        <w:tc>
          <w:tcPr>
            <w:tcW w:w="4786" w:type="dxa"/>
          </w:tcPr>
          <w:p w14:paraId="1B655C83" w14:textId="77777777" w:rsidR="00F521DF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83:H1 str. NRG 857C</w:t>
            </w:r>
          </w:p>
        </w:tc>
        <w:tc>
          <w:tcPr>
            <w:tcW w:w="2552" w:type="dxa"/>
          </w:tcPr>
          <w:p w14:paraId="1A9AC005" w14:textId="77777777" w:rsidR="00F521DF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83_CORR</w:t>
            </w:r>
          </w:p>
        </w:tc>
        <w:tc>
          <w:tcPr>
            <w:tcW w:w="2126" w:type="dxa"/>
          </w:tcPr>
          <w:p w14:paraId="3DC53CA9" w14:textId="77777777" w:rsidR="00F521DF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659.1</w:t>
            </w:r>
          </w:p>
        </w:tc>
        <w:tc>
          <w:tcPr>
            <w:tcW w:w="1276" w:type="dxa"/>
          </w:tcPr>
          <w:p w14:paraId="52B4E5C0" w14:textId="77777777" w:rsidR="00F521DF" w:rsidRPr="00B203AB" w:rsidRDefault="00F521DF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631237" w:rsidRPr="0082333A" w14:paraId="30E06CCD" w14:textId="77777777" w:rsidTr="005A1A28">
        <w:tc>
          <w:tcPr>
            <w:tcW w:w="4786" w:type="dxa"/>
          </w:tcPr>
          <w:p w14:paraId="022DFD6A" w14:textId="77777777" w:rsidR="00631237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MV-1</w:t>
            </w:r>
          </w:p>
        </w:tc>
        <w:tc>
          <w:tcPr>
            <w:tcW w:w="2552" w:type="dxa"/>
          </w:tcPr>
          <w:p w14:paraId="395F850E" w14:textId="77777777" w:rsidR="00631237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USEC411like</w:t>
            </w:r>
          </w:p>
        </w:tc>
        <w:tc>
          <w:tcPr>
            <w:tcW w:w="2126" w:type="dxa"/>
          </w:tcPr>
          <w:p w14:paraId="20803C3F" w14:textId="77777777" w:rsidR="00631237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22371.1</w:t>
            </w:r>
          </w:p>
        </w:tc>
        <w:tc>
          <w:tcPr>
            <w:tcW w:w="1276" w:type="dxa"/>
          </w:tcPr>
          <w:p w14:paraId="7293F30F" w14:textId="77777777" w:rsidR="00631237" w:rsidRPr="00B203AB" w:rsidRDefault="00631237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F521DF" w:rsidRPr="0082333A" w14:paraId="680EC5A0" w14:textId="77777777" w:rsidTr="005A1A28">
        <w:tc>
          <w:tcPr>
            <w:tcW w:w="4786" w:type="dxa"/>
          </w:tcPr>
          <w:p w14:paraId="2CBAD31C" w14:textId="77777777" w:rsidR="00F521DF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11</w:t>
            </w:r>
          </w:p>
        </w:tc>
        <w:tc>
          <w:tcPr>
            <w:tcW w:w="2552" w:type="dxa"/>
          </w:tcPr>
          <w:p w14:paraId="16419C76" w14:textId="77777777" w:rsidR="00F521DF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E11-1</w:t>
            </w:r>
          </w:p>
        </w:tc>
        <w:tc>
          <w:tcPr>
            <w:tcW w:w="2126" w:type="dxa"/>
          </w:tcPr>
          <w:p w14:paraId="6E1C12B0" w14:textId="77777777" w:rsidR="00F521DF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1419.1</w:t>
            </w:r>
          </w:p>
        </w:tc>
        <w:tc>
          <w:tcPr>
            <w:tcW w:w="1276" w:type="dxa"/>
          </w:tcPr>
          <w:p w14:paraId="4605D024" w14:textId="77777777" w:rsidR="00F521DF" w:rsidRPr="00B203AB" w:rsidRDefault="00F521DF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F521DF" w:rsidRPr="0082333A" w14:paraId="5037B02A" w14:textId="77777777" w:rsidTr="005A1A28">
        <w:tc>
          <w:tcPr>
            <w:tcW w:w="4786" w:type="dxa"/>
          </w:tcPr>
          <w:p w14:paraId="19C06F15" w14:textId="77777777" w:rsidR="00F521DF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15</w:t>
            </w:r>
          </w:p>
        </w:tc>
        <w:tc>
          <w:tcPr>
            <w:tcW w:w="2552" w:type="dxa"/>
          </w:tcPr>
          <w:p w14:paraId="067237F2" w14:textId="77777777" w:rsidR="00F521DF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SF1</w:t>
            </w:r>
          </w:p>
        </w:tc>
        <w:tc>
          <w:tcPr>
            <w:tcW w:w="2126" w:type="dxa"/>
          </w:tcPr>
          <w:p w14:paraId="66D9050B" w14:textId="77777777" w:rsidR="00F521DF" w:rsidRPr="00F521DF" w:rsidRDefault="00F521DF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21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3655.1</w:t>
            </w:r>
          </w:p>
        </w:tc>
        <w:tc>
          <w:tcPr>
            <w:tcW w:w="1276" w:type="dxa"/>
          </w:tcPr>
          <w:p w14:paraId="2EA377CD" w14:textId="77777777" w:rsidR="00F521DF" w:rsidRPr="00B203AB" w:rsidRDefault="00F521DF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6546D4" w:rsidRPr="0082333A" w14:paraId="74C81D9C" w14:textId="77777777" w:rsidTr="005A1A28">
        <w:tc>
          <w:tcPr>
            <w:tcW w:w="4786" w:type="dxa"/>
          </w:tcPr>
          <w:p w14:paraId="036E1A0C" w14:textId="77777777" w:rsidR="006546D4" w:rsidRPr="00F521DF" w:rsidRDefault="006546D4" w:rsidP="0007667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scherichia coli </w:t>
            </w: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146</w:t>
            </w:r>
          </w:p>
        </w:tc>
        <w:tc>
          <w:tcPr>
            <w:tcW w:w="2552" w:type="dxa"/>
          </w:tcPr>
          <w:p w14:paraId="31E9E938" w14:textId="77777777" w:rsidR="006546D4" w:rsidRPr="00F521DF" w:rsidRDefault="006546D4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M146</w:t>
            </w:r>
          </w:p>
        </w:tc>
        <w:tc>
          <w:tcPr>
            <w:tcW w:w="2126" w:type="dxa"/>
          </w:tcPr>
          <w:p w14:paraId="75A4DF49" w14:textId="77777777" w:rsidR="006546D4" w:rsidRPr="00F521DF" w:rsidRDefault="006546D4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630.1</w:t>
            </w:r>
          </w:p>
        </w:tc>
        <w:tc>
          <w:tcPr>
            <w:tcW w:w="1276" w:type="dxa"/>
          </w:tcPr>
          <w:p w14:paraId="5116DA78" w14:textId="77777777" w:rsidR="006546D4" w:rsidRPr="00B203AB" w:rsidRDefault="006546D4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6546D4" w:rsidRPr="0082333A" w14:paraId="594E1738" w14:textId="77777777" w:rsidTr="005A1A28">
        <w:tc>
          <w:tcPr>
            <w:tcW w:w="4786" w:type="dxa"/>
          </w:tcPr>
          <w:p w14:paraId="3C24D8B7" w14:textId="77777777" w:rsidR="006546D4" w:rsidRPr="00F521DF" w:rsidRDefault="006546D4" w:rsidP="0007667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scherichia coli </w:t>
            </w: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N026</w:t>
            </w:r>
          </w:p>
        </w:tc>
        <w:tc>
          <w:tcPr>
            <w:tcW w:w="2552" w:type="dxa"/>
          </w:tcPr>
          <w:p w14:paraId="6C9AC5CF" w14:textId="77777777" w:rsidR="006546D4" w:rsidRPr="00F521DF" w:rsidRDefault="006546D4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ESCUM</w:t>
            </w:r>
          </w:p>
        </w:tc>
        <w:tc>
          <w:tcPr>
            <w:tcW w:w="2126" w:type="dxa"/>
          </w:tcPr>
          <w:p w14:paraId="08A39488" w14:textId="77777777" w:rsidR="006546D4" w:rsidRPr="00F521DF" w:rsidRDefault="006546D4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1749.1</w:t>
            </w:r>
          </w:p>
        </w:tc>
        <w:tc>
          <w:tcPr>
            <w:tcW w:w="1276" w:type="dxa"/>
          </w:tcPr>
          <w:p w14:paraId="0685E27A" w14:textId="77777777" w:rsidR="006546D4" w:rsidRPr="00B203AB" w:rsidRDefault="006546D4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6546D4" w:rsidRPr="0082333A" w14:paraId="5EE6EA16" w14:textId="77777777" w:rsidTr="005A1A28">
        <w:tc>
          <w:tcPr>
            <w:tcW w:w="4786" w:type="dxa"/>
          </w:tcPr>
          <w:p w14:paraId="23DDA253" w14:textId="77777777" w:rsidR="006546D4" w:rsidRPr="006546D4" w:rsidRDefault="006546D4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MNK88</w:t>
            </w:r>
          </w:p>
        </w:tc>
        <w:tc>
          <w:tcPr>
            <w:tcW w:w="2552" w:type="dxa"/>
          </w:tcPr>
          <w:p w14:paraId="08A921F9" w14:textId="77777777" w:rsidR="006546D4" w:rsidRPr="00F521DF" w:rsidRDefault="006546D4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MNK88</w:t>
            </w:r>
          </w:p>
        </w:tc>
        <w:tc>
          <w:tcPr>
            <w:tcW w:w="2126" w:type="dxa"/>
          </w:tcPr>
          <w:p w14:paraId="5B88FC70" w14:textId="77777777" w:rsidR="006546D4" w:rsidRPr="00F521DF" w:rsidRDefault="006546D4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645.1</w:t>
            </w:r>
          </w:p>
        </w:tc>
        <w:tc>
          <w:tcPr>
            <w:tcW w:w="1276" w:type="dxa"/>
          </w:tcPr>
          <w:p w14:paraId="31492A42" w14:textId="77777777" w:rsidR="006546D4" w:rsidRPr="00B203AB" w:rsidRDefault="006546D4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6546D4" w:rsidRPr="0082333A" w14:paraId="4A4A7AA0" w14:textId="77777777" w:rsidTr="005A1A28">
        <w:tc>
          <w:tcPr>
            <w:tcW w:w="4786" w:type="dxa"/>
          </w:tcPr>
          <w:p w14:paraId="5BAF2C1A" w14:textId="77777777" w:rsidR="006546D4" w:rsidRPr="006546D4" w:rsidRDefault="006546D4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TI89</w:t>
            </w:r>
          </w:p>
        </w:tc>
        <w:tc>
          <w:tcPr>
            <w:tcW w:w="2552" w:type="dxa"/>
          </w:tcPr>
          <w:p w14:paraId="6A3BC0AD" w14:textId="77777777" w:rsidR="006546D4" w:rsidRPr="00F521DF" w:rsidRDefault="006546D4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I89</w:t>
            </w:r>
          </w:p>
        </w:tc>
        <w:tc>
          <w:tcPr>
            <w:tcW w:w="2126" w:type="dxa"/>
          </w:tcPr>
          <w:p w14:paraId="115BA7E2" w14:textId="77777777" w:rsidR="006546D4" w:rsidRPr="00F521DF" w:rsidRDefault="006546D4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07941.1</w:t>
            </w:r>
          </w:p>
        </w:tc>
        <w:tc>
          <w:tcPr>
            <w:tcW w:w="1276" w:type="dxa"/>
          </w:tcPr>
          <w:p w14:paraId="04444652" w14:textId="77777777" w:rsidR="006546D4" w:rsidRPr="00B203AB" w:rsidRDefault="006546D4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6546D4" w:rsidRPr="0082333A" w14:paraId="7122C6C7" w14:textId="77777777" w:rsidTr="005A1A28">
        <w:tc>
          <w:tcPr>
            <w:tcW w:w="4786" w:type="dxa"/>
          </w:tcPr>
          <w:p w14:paraId="264F26DD" w14:textId="77777777" w:rsidR="006546D4" w:rsidRPr="006546D4" w:rsidRDefault="006546D4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</w:t>
            </w:r>
          </w:p>
        </w:tc>
        <w:tc>
          <w:tcPr>
            <w:tcW w:w="2552" w:type="dxa"/>
          </w:tcPr>
          <w:p w14:paraId="4592C4DA" w14:textId="77777777" w:rsidR="006546D4" w:rsidRPr="00F521DF" w:rsidRDefault="006546D4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K1</w:t>
            </w:r>
          </w:p>
        </w:tc>
        <w:tc>
          <w:tcPr>
            <w:tcW w:w="2126" w:type="dxa"/>
          </w:tcPr>
          <w:p w14:paraId="2A96AD7F" w14:textId="77777777" w:rsidR="006546D4" w:rsidRPr="00F521DF" w:rsidRDefault="006546D4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637.1</w:t>
            </w:r>
          </w:p>
        </w:tc>
        <w:tc>
          <w:tcPr>
            <w:tcW w:w="1276" w:type="dxa"/>
          </w:tcPr>
          <w:p w14:paraId="718AB3DB" w14:textId="77777777" w:rsidR="006546D4" w:rsidRPr="00B203AB" w:rsidRDefault="006546D4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6546D4" w:rsidRPr="0082333A" w14:paraId="3366438F" w14:textId="77777777" w:rsidTr="005A1A28">
        <w:tc>
          <w:tcPr>
            <w:tcW w:w="4786" w:type="dxa"/>
          </w:tcPr>
          <w:p w14:paraId="5E30A1A0" w14:textId="77777777" w:rsidR="006546D4" w:rsidRPr="00F521DF" w:rsidRDefault="006546D4" w:rsidP="0007667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scherichia coli </w:t>
            </w: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2552" w:type="dxa"/>
          </w:tcPr>
          <w:p w14:paraId="0AB54F2B" w14:textId="77777777" w:rsidR="006546D4" w:rsidRPr="00F521DF" w:rsidRDefault="006546D4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K1</w:t>
            </w:r>
          </w:p>
        </w:tc>
        <w:tc>
          <w:tcPr>
            <w:tcW w:w="2126" w:type="dxa"/>
          </w:tcPr>
          <w:p w14:paraId="68AAE881" w14:textId="77777777" w:rsidR="006546D4" w:rsidRPr="00F521DF" w:rsidRDefault="006546D4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665.1</w:t>
            </w:r>
          </w:p>
        </w:tc>
        <w:tc>
          <w:tcPr>
            <w:tcW w:w="1276" w:type="dxa"/>
          </w:tcPr>
          <w:p w14:paraId="7FA68C6E" w14:textId="77777777" w:rsidR="006546D4" w:rsidRPr="00B203AB" w:rsidRDefault="006546D4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  <w:tr w:rsidR="006546D4" w:rsidRPr="0082333A" w14:paraId="49196066" w14:textId="77777777" w:rsidTr="005A1A28">
        <w:tc>
          <w:tcPr>
            <w:tcW w:w="4786" w:type="dxa"/>
          </w:tcPr>
          <w:p w14:paraId="753A987E" w14:textId="77777777" w:rsidR="006546D4" w:rsidRPr="00F521DF" w:rsidRDefault="006546D4" w:rsidP="0007667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scherichia coli </w:t>
            </w: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uzhou21</w:t>
            </w:r>
          </w:p>
        </w:tc>
        <w:tc>
          <w:tcPr>
            <w:tcW w:w="2552" w:type="dxa"/>
          </w:tcPr>
          <w:p w14:paraId="63F907EB" w14:textId="77777777" w:rsidR="006546D4" w:rsidRPr="00F521DF" w:rsidRDefault="006546D4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157</w:t>
            </w:r>
          </w:p>
        </w:tc>
        <w:tc>
          <w:tcPr>
            <w:tcW w:w="2126" w:type="dxa"/>
          </w:tcPr>
          <w:p w14:paraId="63B19CCF" w14:textId="77777777" w:rsidR="006546D4" w:rsidRPr="00F521DF" w:rsidRDefault="006546D4" w:rsidP="000766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46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_017907.1</w:t>
            </w:r>
          </w:p>
        </w:tc>
        <w:tc>
          <w:tcPr>
            <w:tcW w:w="1276" w:type="dxa"/>
          </w:tcPr>
          <w:p w14:paraId="2FD99441" w14:textId="77777777" w:rsidR="006546D4" w:rsidRPr="00B203AB" w:rsidRDefault="006546D4" w:rsidP="0007667D">
            <w:pPr>
              <w:rPr>
                <w:rFonts w:ascii="Times New Roman" w:hAnsi="Times New Roman" w:cs="Times New Roman"/>
                <w:color w:val="00B0F0"/>
                <w:sz w:val="24"/>
                <w:szCs w:val="24"/>
                <w:lang w:val="en-US"/>
              </w:rPr>
            </w:pPr>
          </w:p>
        </w:tc>
      </w:tr>
    </w:tbl>
    <w:p w14:paraId="4CC8B7FD" w14:textId="09EE8ACD" w:rsidR="001D61CA" w:rsidRPr="00C90AFD" w:rsidRDefault="001D61C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D61CA" w:rsidRPr="00C90AFD" w:rsidSect="00C90A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AFD"/>
    <w:rsid w:val="00055CDE"/>
    <w:rsid w:val="00056DD5"/>
    <w:rsid w:val="00065A09"/>
    <w:rsid w:val="000677C4"/>
    <w:rsid w:val="0007667D"/>
    <w:rsid w:val="0009702C"/>
    <w:rsid w:val="00113158"/>
    <w:rsid w:val="001854B9"/>
    <w:rsid w:val="001D30E5"/>
    <w:rsid w:val="001D61CA"/>
    <w:rsid w:val="00287440"/>
    <w:rsid w:val="002D2376"/>
    <w:rsid w:val="002D373F"/>
    <w:rsid w:val="00333D33"/>
    <w:rsid w:val="003B0DA2"/>
    <w:rsid w:val="003B321D"/>
    <w:rsid w:val="003C33B2"/>
    <w:rsid w:val="004B71F1"/>
    <w:rsid w:val="004C0CB7"/>
    <w:rsid w:val="004C7531"/>
    <w:rsid w:val="0051203B"/>
    <w:rsid w:val="00521F89"/>
    <w:rsid w:val="005537E5"/>
    <w:rsid w:val="005A1273"/>
    <w:rsid w:val="005A1A28"/>
    <w:rsid w:val="00623F6C"/>
    <w:rsid w:val="00627480"/>
    <w:rsid w:val="00631237"/>
    <w:rsid w:val="00653E39"/>
    <w:rsid w:val="006546D4"/>
    <w:rsid w:val="00787469"/>
    <w:rsid w:val="007E5184"/>
    <w:rsid w:val="00816FEA"/>
    <w:rsid w:val="0082333A"/>
    <w:rsid w:val="00844570"/>
    <w:rsid w:val="00903258"/>
    <w:rsid w:val="00914DEC"/>
    <w:rsid w:val="009F1445"/>
    <w:rsid w:val="00A65A47"/>
    <w:rsid w:val="00A83BBA"/>
    <w:rsid w:val="00AB1165"/>
    <w:rsid w:val="00AB3BF7"/>
    <w:rsid w:val="00AB3DC0"/>
    <w:rsid w:val="00AE1AF9"/>
    <w:rsid w:val="00B203AB"/>
    <w:rsid w:val="00B81298"/>
    <w:rsid w:val="00BC2530"/>
    <w:rsid w:val="00C01DA0"/>
    <w:rsid w:val="00C055EB"/>
    <w:rsid w:val="00C35DC8"/>
    <w:rsid w:val="00C90AFD"/>
    <w:rsid w:val="00CB5CDE"/>
    <w:rsid w:val="00D31D9D"/>
    <w:rsid w:val="00D603EB"/>
    <w:rsid w:val="00D97EF4"/>
    <w:rsid w:val="00DD199C"/>
    <w:rsid w:val="00DD51A1"/>
    <w:rsid w:val="00DD5631"/>
    <w:rsid w:val="00E3033F"/>
    <w:rsid w:val="00F521DF"/>
    <w:rsid w:val="00F71C23"/>
    <w:rsid w:val="00F82DDA"/>
    <w:rsid w:val="00FB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6752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90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1D61C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90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1D61C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01F4CF9A-35C7-450C-9E51-479087FD5AE1}"/>
</file>

<file path=customXml/itemProps2.xml><?xml version="1.0" encoding="utf-8"?>
<ds:datastoreItem xmlns:ds="http://schemas.openxmlformats.org/officeDocument/2006/customXml" ds:itemID="{60F5F1B1-B033-4622-9B24-1FFB16A38F2D}"/>
</file>

<file path=customXml/itemProps3.xml><?xml version="1.0" encoding="utf-8"?>
<ds:datastoreItem xmlns:ds="http://schemas.openxmlformats.org/officeDocument/2006/customXml" ds:itemID="{194B05F3-FB1F-4006-9034-9B3178A8DC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57</Words>
  <Characters>416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GarciaCoboS</dc:creator>
  <cp:keywords/>
  <cp:lastModifiedBy>Xuewei Zhou</cp:lastModifiedBy>
  <cp:revision>3</cp:revision>
  <dcterms:created xsi:type="dcterms:W3CDTF">2017-08-26T18:47:00Z</dcterms:created>
  <dcterms:modified xsi:type="dcterms:W3CDTF">2017-08-26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